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9FEA78" w14:textId="77777777" w:rsidR="00333719" w:rsidRPr="00333719" w:rsidRDefault="00333719" w:rsidP="00BD590D">
      <w:pPr>
        <w:rPr>
          <w:rFonts w:cstheme="minorHAnsi"/>
          <w:color w:val="000000"/>
          <w:lang w:val="en-US"/>
        </w:rPr>
      </w:pPr>
    </w:p>
    <w:p w14:paraId="34B90794" w14:textId="0F109DF1" w:rsidR="00BD590D" w:rsidRPr="00333719" w:rsidRDefault="00BD590D" w:rsidP="00BD590D">
      <w:pPr>
        <w:spacing w:after="120"/>
        <w:rPr>
          <w:rFonts w:cstheme="minorHAnsi"/>
          <w:b/>
          <w:bCs/>
          <w:color w:val="000000"/>
          <w:sz w:val="20"/>
          <w:szCs w:val="20"/>
          <w:lang w:val="en-US"/>
        </w:rPr>
      </w:pPr>
      <w:r w:rsidRPr="00333719">
        <w:rPr>
          <w:rFonts w:cstheme="minorHAnsi"/>
          <w:color w:val="000000"/>
          <w:lang w:val="en-US"/>
        </w:rPr>
        <w:tab/>
      </w:r>
      <w:r w:rsidRPr="00333719">
        <w:rPr>
          <w:rFonts w:cstheme="minorHAnsi"/>
          <w:color w:val="000000"/>
          <w:lang w:val="en-US"/>
        </w:rPr>
        <w:tab/>
      </w:r>
      <w:r w:rsidRPr="00333719">
        <w:rPr>
          <w:rFonts w:cstheme="minorHAnsi"/>
          <w:b/>
          <w:bCs/>
          <w:color w:val="000000"/>
          <w:sz w:val="20"/>
          <w:szCs w:val="20"/>
          <w:lang w:val="en-US"/>
        </w:rPr>
        <w:t xml:space="preserve">Table </w:t>
      </w:r>
      <w:r w:rsidR="00623339">
        <w:rPr>
          <w:rFonts w:cstheme="minorHAnsi"/>
          <w:b/>
          <w:bCs/>
          <w:color w:val="000000"/>
          <w:sz w:val="20"/>
          <w:szCs w:val="20"/>
          <w:lang w:val="en-US"/>
        </w:rPr>
        <w:t>1</w:t>
      </w:r>
      <w:r w:rsidRPr="00333719">
        <w:rPr>
          <w:rFonts w:cstheme="minorHAnsi"/>
          <w:b/>
          <w:bCs/>
          <w:color w:val="000000"/>
          <w:sz w:val="20"/>
          <w:szCs w:val="20"/>
          <w:lang w:val="en-US"/>
        </w:rPr>
        <w:t>. Cohort characteristics</w:t>
      </w:r>
    </w:p>
    <w:tbl>
      <w:tblPr>
        <w:tblpPr w:leftFromText="180" w:rightFromText="180" w:vertAnchor="text" w:horzAnchor="page" w:tblpX="1776" w:tblpY="16"/>
        <w:tblW w:w="6232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582"/>
        <w:gridCol w:w="2808"/>
        <w:gridCol w:w="1842"/>
      </w:tblGrid>
      <w:tr w:rsidR="00BD590D" w:rsidRPr="00333719" w14:paraId="2BCAF820" w14:textId="77777777" w:rsidTr="00BD590D">
        <w:trPr>
          <w:trHeight w:val="260"/>
        </w:trPr>
        <w:tc>
          <w:tcPr>
            <w:tcW w:w="43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0E19A" w14:textId="77777777" w:rsidR="00BD590D" w:rsidRPr="00333719" w:rsidRDefault="00BD590D" w:rsidP="00BD590D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Age, years, median (SD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BA7A3" w14:textId="5E545361" w:rsidR="00BD590D" w:rsidRPr="00333719" w:rsidRDefault="00BD590D" w:rsidP="00BD590D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40 (9.5)</w:t>
            </w:r>
          </w:p>
        </w:tc>
      </w:tr>
      <w:tr w:rsidR="00BD590D" w:rsidRPr="00333719" w14:paraId="72EE464B" w14:textId="77777777" w:rsidTr="00BD590D">
        <w:trPr>
          <w:trHeight w:val="260"/>
        </w:trPr>
        <w:tc>
          <w:tcPr>
            <w:tcW w:w="4390" w:type="dxa"/>
            <w:gridSpan w:val="2"/>
            <w:shd w:val="clear" w:color="auto" w:fill="auto"/>
            <w:noWrap/>
            <w:vAlign w:val="center"/>
            <w:hideMark/>
          </w:tcPr>
          <w:p w14:paraId="249DAA49" w14:textId="77777777" w:rsidR="00BD590D" w:rsidRPr="00333719" w:rsidRDefault="00BD590D" w:rsidP="00BD590D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Female sex, n (%) 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F9A7102" w14:textId="3C3B9467" w:rsidR="00BD590D" w:rsidRPr="00333719" w:rsidRDefault="00BD590D" w:rsidP="00BD590D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7 (53.8)</w:t>
            </w:r>
          </w:p>
        </w:tc>
      </w:tr>
      <w:tr w:rsidR="00BD590D" w:rsidRPr="00333719" w14:paraId="3226D820" w14:textId="77777777" w:rsidTr="00BD590D">
        <w:trPr>
          <w:trHeight w:val="260"/>
        </w:trPr>
        <w:tc>
          <w:tcPr>
            <w:tcW w:w="4390" w:type="dxa"/>
            <w:gridSpan w:val="2"/>
            <w:shd w:val="clear" w:color="auto" w:fill="auto"/>
            <w:noWrap/>
            <w:vAlign w:val="center"/>
            <w:hideMark/>
          </w:tcPr>
          <w:p w14:paraId="3A0BB304" w14:textId="77777777" w:rsidR="00BD590D" w:rsidRPr="00333719" w:rsidRDefault="00BD590D" w:rsidP="00BD590D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Side, right/left, n 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DDF7F63" w14:textId="77777777" w:rsidR="00BD590D" w:rsidRPr="00333719" w:rsidRDefault="00BD590D" w:rsidP="00BD590D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8/5</w:t>
            </w:r>
          </w:p>
        </w:tc>
      </w:tr>
      <w:tr w:rsidR="00BD590D" w:rsidRPr="00333719" w14:paraId="54215BCD" w14:textId="77777777" w:rsidTr="00BD590D">
        <w:trPr>
          <w:trHeight w:val="320"/>
        </w:trPr>
        <w:tc>
          <w:tcPr>
            <w:tcW w:w="4390" w:type="dxa"/>
            <w:gridSpan w:val="2"/>
            <w:shd w:val="clear" w:color="auto" w:fill="auto"/>
            <w:noWrap/>
            <w:vAlign w:val="center"/>
            <w:hideMark/>
          </w:tcPr>
          <w:p w14:paraId="173E117A" w14:textId="77777777" w:rsidR="00BD590D" w:rsidRPr="00333719" w:rsidRDefault="00BD590D" w:rsidP="00BD590D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BMI, Kg/m2, median (SD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3314498" w14:textId="640FA86C" w:rsidR="00BD590D" w:rsidRPr="00333719" w:rsidRDefault="00BD590D" w:rsidP="00BD590D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26 (4.3)</w:t>
            </w:r>
          </w:p>
        </w:tc>
      </w:tr>
      <w:tr w:rsidR="00BD590D" w:rsidRPr="00333719" w14:paraId="7D78CF23" w14:textId="77777777" w:rsidTr="00BD590D">
        <w:trPr>
          <w:trHeight w:val="260"/>
        </w:trPr>
        <w:tc>
          <w:tcPr>
            <w:tcW w:w="4390" w:type="dxa"/>
            <w:gridSpan w:val="2"/>
            <w:shd w:val="clear" w:color="auto" w:fill="auto"/>
            <w:noWrap/>
            <w:vAlign w:val="center"/>
            <w:hideMark/>
          </w:tcPr>
          <w:p w14:paraId="1ECBA67C" w14:textId="77777777" w:rsidR="00BD590D" w:rsidRPr="00333719" w:rsidRDefault="00BD590D" w:rsidP="00BD590D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Lesion size, cm2, mean ± SD (range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5BEA2D1" w14:textId="3D4A404C" w:rsidR="00BD590D" w:rsidRPr="00333719" w:rsidRDefault="00BD590D" w:rsidP="00BD590D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2.6 ± 0.8 (2-4)</w:t>
            </w:r>
          </w:p>
        </w:tc>
      </w:tr>
      <w:tr w:rsidR="00BD590D" w:rsidRPr="00333719" w14:paraId="6249F47B" w14:textId="77777777" w:rsidTr="00BD590D">
        <w:trPr>
          <w:trHeight w:val="260"/>
        </w:trPr>
        <w:tc>
          <w:tcPr>
            <w:tcW w:w="4390" w:type="dxa"/>
            <w:gridSpan w:val="2"/>
            <w:shd w:val="clear" w:color="auto" w:fill="auto"/>
            <w:noWrap/>
            <w:vAlign w:val="center"/>
            <w:hideMark/>
          </w:tcPr>
          <w:p w14:paraId="1EAF8028" w14:textId="77777777" w:rsidR="00BD590D" w:rsidRPr="00333719" w:rsidRDefault="00BD590D" w:rsidP="00BD590D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Lesion location, n (%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DD43D8C" w14:textId="77777777" w:rsidR="00BD590D" w:rsidRPr="00333719" w:rsidRDefault="00BD590D" w:rsidP="00BD590D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D590D" w:rsidRPr="00333719" w14:paraId="4C67F886" w14:textId="77777777" w:rsidTr="00BD590D">
        <w:trPr>
          <w:trHeight w:val="260"/>
        </w:trPr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4A34FD9B" w14:textId="77777777" w:rsidR="00BD590D" w:rsidRPr="00333719" w:rsidRDefault="00BD590D" w:rsidP="00BD590D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808" w:type="dxa"/>
            <w:shd w:val="clear" w:color="auto" w:fill="auto"/>
            <w:noWrap/>
            <w:vAlign w:val="center"/>
            <w:hideMark/>
          </w:tcPr>
          <w:p w14:paraId="6DF204DD" w14:textId="77777777" w:rsidR="00BD590D" w:rsidRPr="00333719" w:rsidRDefault="00BD590D" w:rsidP="00BD590D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Medial facet 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8B17F27" w14:textId="6491701C" w:rsidR="00BD590D" w:rsidRPr="00333719" w:rsidRDefault="00BD590D" w:rsidP="00BD590D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1 (7.7)</w:t>
            </w:r>
          </w:p>
        </w:tc>
      </w:tr>
      <w:tr w:rsidR="00BD590D" w:rsidRPr="00333719" w14:paraId="62281870" w14:textId="77777777" w:rsidTr="00BD590D">
        <w:trPr>
          <w:trHeight w:val="260"/>
        </w:trPr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4BB6022C" w14:textId="77777777" w:rsidR="00BD590D" w:rsidRPr="00333719" w:rsidRDefault="00BD590D" w:rsidP="00BD590D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808" w:type="dxa"/>
            <w:shd w:val="clear" w:color="auto" w:fill="auto"/>
            <w:noWrap/>
            <w:vAlign w:val="center"/>
            <w:hideMark/>
          </w:tcPr>
          <w:p w14:paraId="207E357E" w14:textId="77777777" w:rsidR="00BD590D" w:rsidRPr="00333719" w:rsidRDefault="00BD590D" w:rsidP="00BD590D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Lateral facet 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4D6DEA5" w14:textId="3A86CD78" w:rsidR="00BD590D" w:rsidRPr="00333719" w:rsidRDefault="00BD590D" w:rsidP="00BD590D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9 (69.2)</w:t>
            </w:r>
          </w:p>
        </w:tc>
      </w:tr>
      <w:tr w:rsidR="00BD590D" w:rsidRPr="00333719" w14:paraId="49D493DA" w14:textId="77777777" w:rsidTr="00BD590D">
        <w:trPr>
          <w:trHeight w:val="260"/>
        </w:trPr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E58E1" w14:textId="77777777" w:rsidR="00BD590D" w:rsidRPr="00333719" w:rsidRDefault="00BD590D" w:rsidP="00BD590D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4818F" w14:textId="77777777" w:rsidR="00BD590D" w:rsidRPr="00333719" w:rsidRDefault="00BD590D" w:rsidP="00BD590D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Central 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B3246" w14:textId="589F3EE7" w:rsidR="00BD590D" w:rsidRPr="00333719" w:rsidRDefault="00BD590D" w:rsidP="00BD590D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3 (23.</w:t>
            </w:r>
            <w:r w:rsidR="004241D2">
              <w:rPr>
                <w:rFonts w:cstheme="minorHAnsi"/>
                <w:color w:val="000000"/>
                <w:sz w:val="20"/>
                <w:szCs w:val="20"/>
                <w:lang w:val="en-US"/>
              </w:rPr>
              <w:t>1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</w:tr>
    </w:tbl>
    <w:p w14:paraId="3005183E" w14:textId="5F98E12A" w:rsidR="00BD590D" w:rsidRPr="00333719" w:rsidRDefault="00BD590D" w:rsidP="00BD590D">
      <w:pPr>
        <w:spacing w:after="120"/>
        <w:rPr>
          <w:rFonts w:cstheme="minorHAnsi"/>
          <w:color w:val="000000"/>
          <w:lang w:val="en-US"/>
        </w:rPr>
      </w:pPr>
    </w:p>
    <w:p w14:paraId="0928FF0C" w14:textId="77777777" w:rsidR="00BD590D" w:rsidRPr="00333719" w:rsidRDefault="00BD590D" w:rsidP="00BD590D">
      <w:pPr>
        <w:rPr>
          <w:rFonts w:cstheme="minorHAnsi"/>
          <w:lang w:val="en-US"/>
        </w:rPr>
      </w:pPr>
    </w:p>
    <w:p w14:paraId="04CD1B92" w14:textId="77777777" w:rsidR="00BD590D" w:rsidRPr="00333719" w:rsidRDefault="00BD590D" w:rsidP="00BD590D">
      <w:pPr>
        <w:rPr>
          <w:rFonts w:cstheme="minorHAnsi"/>
          <w:lang w:val="en-US"/>
        </w:rPr>
      </w:pPr>
    </w:p>
    <w:p w14:paraId="4BA769F5" w14:textId="77777777" w:rsidR="00BD590D" w:rsidRPr="00333719" w:rsidRDefault="00BD590D" w:rsidP="00BD590D">
      <w:pPr>
        <w:rPr>
          <w:rFonts w:cstheme="minorHAnsi"/>
          <w:lang w:val="en-US"/>
        </w:rPr>
      </w:pPr>
    </w:p>
    <w:p w14:paraId="7098C580" w14:textId="77777777" w:rsidR="00BD590D" w:rsidRPr="00333719" w:rsidRDefault="00BD590D" w:rsidP="00BD590D">
      <w:pPr>
        <w:rPr>
          <w:rFonts w:cstheme="minorHAnsi"/>
          <w:lang w:val="en-US"/>
        </w:rPr>
      </w:pPr>
    </w:p>
    <w:p w14:paraId="2FDDB61D" w14:textId="77777777" w:rsidR="00BD590D" w:rsidRPr="00333719" w:rsidRDefault="00BD590D" w:rsidP="00BD590D">
      <w:pPr>
        <w:rPr>
          <w:rFonts w:cstheme="minorHAnsi"/>
          <w:lang w:val="en-US"/>
        </w:rPr>
      </w:pPr>
    </w:p>
    <w:p w14:paraId="67A03EB0" w14:textId="77777777" w:rsidR="00BD590D" w:rsidRPr="00333719" w:rsidRDefault="00BD590D" w:rsidP="00BD590D">
      <w:pPr>
        <w:rPr>
          <w:rFonts w:cstheme="minorHAnsi"/>
          <w:lang w:val="en-US"/>
        </w:rPr>
      </w:pPr>
    </w:p>
    <w:p w14:paraId="0991E312" w14:textId="77777777" w:rsidR="00BD590D" w:rsidRPr="00333719" w:rsidRDefault="00BD590D" w:rsidP="00BD590D">
      <w:pPr>
        <w:rPr>
          <w:rFonts w:cstheme="minorHAnsi"/>
          <w:lang w:val="en-US"/>
        </w:rPr>
      </w:pPr>
    </w:p>
    <w:p w14:paraId="3CC0EA0E" w14:textId="77777777" w:rsidR="00BD590D" w:rsidRPr="00333719" w:rsidRDefault="00BD590D" w:rsidP="00BD590D">
      <w:pPr>
        <w:rPr>
          <w:rFonts w:cstheme="minorHAnsi"/>
          <w:lang w:val="en-US"/>
        </w:rPr>
      </w:pPr>
    </w:p>
    <w:p w14:paraId="4FDFDD9F" w14:textId="77777777" w:rsidR="00BD590D" w:rsidRPr="00333719" w:rsidRDefault="00BD590D" w:rsidP="00BD590D">
      <w:pPr>
        <w:rPr>
          <w:rFonts w:cstheme="minorHAnsi"/>
          <w:lang w:val="en-US"/>
        </w:rPr>
      </w:pPr>
    </w:p>
    <w:p w14:paraId="5A4601FD" w14:textId="77777777" w:rsidR="00BD590D" w:rsidRPr="00333719" w:rsidRDefault="00BD590D" w:rsidP="00BD590D">
      <w:pPr>
        <w:rPr>
          <w:rFonts w:cstheme="minorHAnsi"/>
          <w:lang w:val="en-US"/>
        </w:rPr>
      </w:pPr>
    </w:p>
    <w:p w14:paraId="4AC72FF6" w14:textId="77777777" w:rsidR="00BD590D" w:rsidRPr="00333719" w:rsidRDefault="00BD590D" w:rsidP="00BD590D">
      <w:pPr>
        <w:rPr>
          <w:rFonts w:cstheme="minorHAnsi"/>
          <w:lang w:val="en-US"/>
        </w:rPr>
      </w:pPr>
    </w:p>
    <w:p w14:paraId="5687BD2B" w14:textId="77777777" w:rsidR="00BD590D" w:rsidRPr="00333719" w:rsidRDefault="00BD590D" w:rsidP="00BD590D">
      <w:pPr>
        <w:rPr>
          <w:rFonts w:cstheme="minorHAnsi"/>
          <w:lang w:val="en-US"/>
        </w:rPr>
      </w:pPr>
    </w:p>
    <w:p w14:paraId="643D13C0" w14:textId="053497CF" w:rsidR="00BD590D" w:rsidRPr="00333719" w:rsidRDefault="00BD590D" w:rsidP="00BD590D">
      <w:pPr>
        <w:rPr>
          <w:rFonts w:cstheme="minorHAnsi"/>
          <w:sz w:val="16"/>
          <w:szCs w:val="16"/>
          <w:lang w:val="en-US"/>
        </w:rPr>
      </w:pPr>
      <w:r w:rsidRPr="00333719">
        <w:rPr>
          <w:rFonts w:cstheme="minorHAnsi"/>
          <w:sz w:val="16"/>
          <w:szCs w:val="16"/>
          <w:lang w:val="en-US"/>
        </w:rPr>
        <w:br w:type="page"/>
      </w:r>
    </w:p>
    <w:p w14:paraId="0784DED0" w14:textId="77777777" w:rsidR="00BD590D" w:rsidRPr="00333719" w:rsidRDefault="00BD590D" w:rsidP="00BD590D">
      <w:pPr>
        <w:rPr>
          <w:rFonts w:cstheme="minorHAnsi"/>
          <w:lang w:val="en-US"/>
        </w:rPr>
      </w:pPr>
    </w:p>
    <w:p w14:paraId="4B301D4A" w14:textId="4E791195" w:rsidR="00BD590D" w:rsidRPr="00333719" w:rsidRDefault="00BD590D" w:rsidP="00BD590D">
      <w:pPr>
        <w:rPr>
          <w:rFonts w:cstheme="minorHAnsi"/>
          <w:b/>
          <w:bCs/>
          <w:sz w:val="20"/>
          <w:szCs w:val="20"/>
          <w:lang w:val="en-US"/>
        </w:rPr>
      </w:pPr>
      <w:r w:rsidRPr="00333719">
        <w:rPr>
          <w:rFonts w:cstheme="minorHAnsi"/>
          <w:lang w:val="en-US"/>
        </w:rPr>
        <w:tab/>
      </w:r>
      <w:r w:rsidRPr="00333719">
        <w:rPr>
          <w:rFonts w:cstheme="minorHAnsi"/>
          <w:lang w:val="en-US"/>
        </w:rPr>
        <w:tab/>
      </w:r>
      <w:r w:rsidRPr="00333719">
        <w:rPr>
          <w:rFonts w:cstheme="minorHAnsi"/>
          <w:b/>
          <w:bCs/>
          <w:sz w:val="20"/>
          <w:szCs w:val="20"/>
          <w:lang w:val="en-US"/>
        </w:rPr>
        <w:t xml:space="preserve">Table </w:t>
      </w:r>
      <w:r w:rsidR="000931EA">
        <w:rPr>
          <w:rFonts w:cstheme="minorHAnsi"/>
          <w:b/>
          <w:bCs/>
          <w:sz w:val="20"/>
          <w:szCs w:val="20"/>
          <w:lang w:val="en-US"/>
        </w:rPr>
        <w:t>2</w:t>
      </w:r>
      <w:r w:rsidRPr="00333719">
        <w:rPr>
          <w:rFonts w:cstheme="minorHAnsi"/>
          <w:b/>
          <w:bCs/>
          <w:sz w:val="20"/>
          <w:szCs w:val="20"/>
          <w:lang w:val="en-US"/>
        </w:rPr>
        <w:t>. Clinical Outcomes at baseline, 2-years and 5-years follow-up of the cohort.</w:t>
      </w:r>
    </w:p>
    <w:p w14:paraId="0FE08005" w14:textId="77777777" w:rsidR="00BD590D" w:rsidRPr="00333719" w:rsidRDefault="00BD590D" w:rsidP="00BD590D">
      <w:pPr>
        <w:rPr>
          <w:rFonts w:cstheme="minorHAnsi"/>
          <w:sz w:val="20"/>
          <w:szCs w:val="20"/>
          <w:lang w:val="en-US"/>
        </w:rPr>
      </w:pPr>
    </w:p>
    <w:tbl>
      <w:tblPr>
        <w:tblpPr w:leftFromText="180" w:rightFromText="180" w:vertAnchor="page" w:horzAnchor="page" w:tblpX="1692" w:tblpY="1086"/>
        <w:tblW w:w="9351" w:type="dxa"/>
        <w:tblLayout w:type="fixed"/>
        <w:tblLook w:val="04A0" w:firstRow="1" w:lastRow="0" w:firstColumn="1" w:lastColumn="0" w:noHBand="0" w:noVBand="1"/>
      </w:tblPr>
      <w:tblGrid>
        <w:gridCol w:w="1413"/>
        <w:gridCol w:w="2693"/>
        <w:gridCol w:w="2693"/>
        <w:gridCol w:w="2552"/>
      </w:tblGrid>
      <w:tr w:rsidR="00BD590D" w:rsidRPr="00333719" w14:paraId="5FDC756A" w14:textId="77777777" w:rsidTr="00983B79">
        <w:trPr>
          <w:trHeight w:hRule="exact" w:val="436"/>
        </w:trPr>
        <w:tc>
          <w:tcPr>
            <w:tcW w:w="1413" w:type="dxa"/>
            <w:tcBorders>
              <w:bottom w:val="double" w:sz="4" w:space="0" w:color="auto"/>
            </w:tcBorders>
            <w:vAlign w:val="center"/>
          </w:tcPr>
          <w:p w14:paraId="329BF504" w14:textId="77777777" w:rsidR="00BD590D" w:rsidRPr="00333719" w:rsidRDefault="00BD590D" w:rsidP="00983B79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bottom w:val="double" w:sz="4" w:space="0" w:color="auto"/>
            </w:tcBorders>
            <w:vAlign w:val="center"/>
          </w:tcPr>
          <w:p w14:paraId="241372F2" w14:textId="77777777" w:rsidR="00BD590D" w:rsidRPr="00333719" w:rsidRDefault="00BD590D" w:rsidP="00983B79">
            <w:pPr>
              <w:snapToGrid w:val="0"/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2693" w:type="dxa"/>
            <w:tcBorders>
              <w:bottom w:val="double" w:sz="4" w:space="0" w:color="auto"/>
            </w:tcBorders>
            <w:vAlign w:val="center"/>
          </w:tcPr>
          <w:p w14:paraId="192D7540" w14:textId="77777777" w:rsidR="00BD590D" w:rsidRPr="00333719" w:rsidRDefault="00BD590D" w:rsidP="00983B79">
            <w:pPr>
              <w:snapToGrid w:val="0"/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2 years</w:t>
            </w:r>
          </w:p>
        </w:tc>
        <w:tc>
          <w:tcPr>
            <w:tcW w:w="2552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7FF7C8BA" w14:textId="77777777" w:rsidR="00BD590D" w:rsidRPr="00333719" w:rsidRDefault="00BD590D" w:rsidP="00983B79">
            <w:pPr>
              <w:snapToGrid w:val="0"/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5 years</w:t>
            </w:r>
          </w:p>
        </w:tc>
      </w:tr>
      <w:tr w:rsidR="00BD590D" w:rsidRPr="00333719" w14:paraId="3D58A554" w14:textId="77777777" w:rsidTr="00983B79">
        <w:trPr>
          <w:trHeight w:hRule="exact" w:val="737"/>
        </w:trPr>
        <w:tc>
          <w:tcPr>
            <w:tcW w:w="141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7914870" w14:textId="77777777" w:rsidR="00BD590D" w:rsidRPr="00333719" w:rsidRDefault="00BD590D" w:rsidP="00983B79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VAS</w:t>
            </w:r>
          </w:p>
        </w:tc>
        <w:tc>
          <w:tcPr>
            <w:tcW w:w="269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B94BDDE" w14:textId="792BA9DF" w:rsidR="00BD590D" w:rsidRPr="00333719" w:rsidRDefault="00BD590D" w:rsidP="00983B79">
            <w:pPr>
              <w:snapToGri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8 </w:t>
            </w:r>
            <w:r w:rsidRPr="00333719">
              <w:rPr>
                <w:rFonts w:cstheme="minorHAnsi"/>
                <w:color w:val="000000"/>
                <w:sz w:val="20"/>
                <w:szCs w:val="20"/>
                <w:u w:val="single"/>
                <w:lang w:val="en-US"/>
              </w:rPr>
              <w:t>+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0.8 (6 to 9)</w:t>
            </w:r>
          </w:p>
          <w:p w14:paraId="6444A492" w14:textId="77777777" w:rsidR="00BD590D" w:rsidRPr="00333719" w:rsidRDefault="00BD590D" w:rsidP="00983B79">
            <w:pPr>
              <w:snapToGri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8 [8, 8.5]</w:t>
            </w:r>
          </w:p>
        </w:tc>
        <w:tc>
          <w:tcPr>
            <w:tcW w:w="269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86A5459" w14:textId="6ED71719" w:rsidR="00BD590D" w:rsidRPr="00333719" w:rsidRDefault="00BD590D" w:rsidP="00983B79">
            <w:pPr>
              <w:snapToGri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2.</w:t>
            </w:r>
            <w:r w:rsidR="00620020">
              <w:rPr>
                <w:rFonts w:cstheme="minorHAnsi"/>
                <w:color w:val="000000"/>
                <w:sz w:val="20"/>
                <w:szCs w:val="20"/>
                <w:lang w:val="en-US"/>
              </w:rPr>
              <w:t>4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333719">
              <w:rPr>
                <w:rFonts w:cstheme="minorHAnsi"/>
                <w:color w:val="000000"/>
                <w:sz w:val="20"/>
                <w:szCs w:val="20"/>
                <w:u w:val="single"/>
                <w:lang w:val="en-US"/>
              </w:rPr>
              <w:t>+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2.1 (0 to 7)</w:t>
            </w:r>
          </w:p>
          <w:p w14:paraId="6232B5F8" w14:textId="77777777" w:rsidR="00BD590D" w:rsidRPr="00333719" w:rsidRDefault="00BD590D" w:rsidP="00983B79">
            <w:pPr>
              <w:snapToGri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2 [0.5, 4]</w:t>
            </w:r>
          </w:p>
        </w:tc>
        <w:tc>
          <w:tcPr>
            <w:tcW w:w="255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7BCA8D" w14:textId="68A83129" w:rsidR="00BD590D" w:rsidRPr="00333719" w:rsidRDefault="00BD590D" w:rsidP="00983B79">
            <w:pPr>
              <w:snapToGri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3.8 </w:t>
            </w:r>
            <w:r w:rsidRPr="00333719">
              <w:rPr>
                <w:rFonts w:cstheme="minorHAnsi"/>
                <w:color w:val="000000"/>
                <w:sz w:val="20"/>
                <w:szCs w:val="20"/>
                <w:u w:val="single"/>
                <w:lang w:val="en-US"/>
              </w:rPr>
              <w:t>+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2.3 (0 to 8)</w:t>
            </w:r>
          </w:p>
          <w:p w14:paraId="7E166CCB" w14:textId="5A3E9257" w:rsidR="00BD590D" w:rsidRPr="00333719" w:rsidRDefault="00BD590D" w:rsidP="00983B79">
            <w:pPr>
              <w:snapToGri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4 [2.5, 5]</w:t>
            </w:r>
          </w:p>
        </w:tc>
      </w:tr>
      <w:tr w:rsidR="00BD590D" w:rsidRPr="00333719" w14:paraId="52E9D8B1" w14:textId="77777777" w:rsidTr="00983B79">
        <w:trPr>
          <w:trHeight w:hRule="exact" w:val="737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B4B7B" w14:textId="77777777" w:rsidR="00BD590D" w:rsidRPr="00333719" w:rsidRDefault="00BD590D" w:rsidP="00983B79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KOOS Symptom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B577E" w14:textId="4711D2B4" w:rsidR="00BD590D" w:rsidRPr="00333719" w:rsidRDefault="00BD590D" w:rsidP="00983B79">
            <w:pPr>
              <w:snapToGri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sz w:val="20"/>
                <w:szCs w:val="20"/>
                <w:lang w:val="en-US"/>
              </w:rPr>
              <w:t xml:space="preserve">35.7 </w:t>
            </w:r>
            <w:r w:rsidRPr="00333719">
              <w:rPr>
                <w:rFonts w:cstheme="minorHAnsi"/>
                <w:sz w:val="20"/>
                <w:szCs w:val="20"/>
                <w:u w:val="single"/>
                <w:lang w:val="en-US"/>
              </w:rPr>
              <w:t>+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 xml:space="preserve"> 15.</w:t>
            </w:r>
            <w:r w:rsidR="00620020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>60.7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)</w:t>
            </w:r>
          </w:p>
          <w:p w14:paraId="29F86440" w14:textId="03BD955A" w:rsidR="00BD590D" w:rsidRPr="00333719" w:rsidRDefault="00BD590D" w:rsidP="00983B79">
            <w:pPr>
              <w:snapToGri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35.7 [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>26.</w:t>
            </w:r>
            <w:r w:rsidR="00620020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, 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>44.6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ABF3F" w14:textId="722B7FF4" w:rsidR="00BD590D" w:rsidRPr="00333719" w:rsidRDefault="00BD590D" w:rsidP="00983B79">
            <w:pPr>
              <w:snapToGri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sz w:val="20"/>
                <w:szCs w:val="20"/>
                <w:lang w:val="en-US"/>
              </w:rPr>
              <w:t xml:space="preserve">75 </w:t>
            </w:r>
            <w:r w:rsidRPr="00333719">
              <w:rPr>
                <w:rFonts w:cstheme="minorHAnsi"/>
                <w:sz w:val="20"/>
                <w:szCs w:val="20"/>
                <w:u w:val="single"/>
                <w:lang w:val="en-US"/>
              </w:rPr>
              <w:t>+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 xml:space="preserve"> 11.</w:t>
            </w:r>
            <w:r w:rsidR="00620020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>53.</w:t>
            </w:r>
            <w:r w:rsidR="00620020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>89.</w:t>
            </w:r>
            <w:r w:rsidR="00620020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)</w:t>
            </w:r>
          </w:p>
          <w:p w14:paraId="37F79F1E" w14:textId="00BF1A85" w:rsidR="00BD590D" w:rsidRPr="00333719" w:rsidRDefault="00BD590D" w:rsidP="00983B79">
            <w:pPr>
              <w:snapToGri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78.</w:t>
            </w:r>
            <w:r w:rsidR="00620020">
              <w:rPr>
                <w:rFonts w:cstheme="minorHAnsi"/>
                <w:color w:val="000000"/>
                <w:sz w:val="20"/>
                <w:szCs w:val="20"/>
                <w:lang w:val="en-US"/>
              </w:rPr>
              <w:t>6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[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>66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, 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>85.7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00376" w14:textId="5B850AB8" w:rsidR="00BD590D" w:rsidRPr="00333719" w:rsidRDefault="00BD590D" w:rsidP="00983B79">
            <w:pPr>
              <w:snapToGri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sz w:val="20"/>
                <w:szCs w:val="20"/>
                <w:lang w:val="en-US"/>
              </w:rPr>
              <w:t xml:space="preserve">72.8 </w:t>
            </w:r>
            <w:r w:rsidRPr="00333719">
              <w:rPr>
                <w:rFonts w:cstheme="minorHAnsi"/>
                <w:sz w:val="20"/>
                <w:szCs w:val="20"/>
                <w:u w:val="single"/>
                <w:lang w:val="en-US"/>
              </w:rPr>
              <w:t>+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 xml:space="preserve"> 19.</w:t>
            </w:r>
            <w:r w:rsidR="00620020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>32.1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>100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)</w:t>
            </w:r>
          </w:p>
          <w:p w14:paraId="62B19D3B" w14:textId="77020A18" w:rsidR="00BD590D" w:rsidRPr="00333719" w:rsidRDefault="00BD590D" w:rsidP="00983B79">
            <w:pPr>
              <w:snapToGri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75 [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>58.9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, 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>85.7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BD590D" w:rsidRPr="00333719" w14:paraId="1607C1E6" w14:textId="77777777" w:rsidTr="00983B79">
        <w:trPr>
          <w:trHeight w:hRule="exact" w:val="737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AEC98" w14:textId="77777777" w:rsidR="00BD590D" w:rsidRPr="00333719" w:rsidRDefault="00BD590D" w:rsidP="00983B79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KOOS</w:t>
            </w:r>
          </w:p>
          <w:p w14:paraId="39C36B72" w14:textId="77777777" w:rsidR="00BD590D" w:rsidRPr="00333719" w:rsidRDefault="00BD590D" w:rsidP="00983B79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Pai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DC15E" w14:textId="59EDD695" w:rsidR="00BD590D" w:rsidRPr="00333719" w:rsidRDefault="00BD590D" w:rsidP="00983B79">
            <w:pPr>
              <w:snapToGri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sz w:val="20"/>
                <w:szCs w:val="20"/>
                <w:lang w:val="en-US"/>
              </w:rPr>
              <w:t xml:space="preserve">29.7 </w:t>
            </w:r>
            <w:r w:rsidRPr="00333719">
              <w:rPr>
                <w:rFonts w:cstheme="minorHAnsi"/>
                <w:sz w:val="20"/>
                <w:szCs w:val="20"/>
                <w:u w:val="single"/>
                <w:lang w:val="en-US"/>
              </w:rPr>
              <w:t>+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 xml:space="preserve"> 9.</w:t>
            </w:r>
            <w:r w:rsidR="00620020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(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>11.1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>41.</w:t>
            </w:r>
            <w:r w:rsidR="00620020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)</w:t>
            </w:r>
          </w:p>
          <w:p w14:paraId="59EFFB87" w14:textId="3FAA42FA" w:rsidR="00BD590D" w:rsidRPr="00333719" w:rsidRDefault="00BD590D" w:rsidP="00983B79">
            <w:pPr>
              <w:snapToGri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30.6 [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>20.8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, 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>38.9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155B7" w14:textId="50304C28" w:rsidR="00BD590D" w:rsidRPr="00333719" w:rsidRDefault="00BD590D" w:rsidP="00983B79">
            <w:pPr>
              <w:snapToGri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78.4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333719">
              <w:rPr>
                <w:rFonts w:cstheme="minorHAnsi"/>
                <w:sz w:val="20"/>
                <w:szCs w:val="20"/>
                <w:u w:val="single"/>
                <w:lang w:val="en-US"/>
              </w:rPr>
              <w:t>+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8.</w:t>
            </w:r>
            <w:r w:rsidR="00620020">
              <w:rPr>
                <w:rFonts w:cstheme="minorHAnsi"/>
                <w:color w:val="000000"/>
                <w:sz w:val="20"/>
                <w:szCs w:val="20"/>
                <w:lang w:val="en-US"/>
              </w:rPr>
              <w:t>3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63.9 to 91.7)</w:t>
            </w:r>
          </w:p>
          <w:p w14:paraId="709227FE" w14:textId="6886AF00" w:rsidR="00BD590D" w:rsidRPr="00333719" w:rsidRDefault="00BD590D" w:rsidP="00983B79">
            <w:pPr>
              <w:snapToGri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77.8 [72.2, 86.1]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15254C" w14:textId="15274684" w:rsidR="00BD590D" w:rsidRPr="00333719" w:rsidRDefault="00BD590D" w:rsidP="00983B79">
            <w:pPr>
              <w:snapToGri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sz w:val="20"/>
                <w:szCs w:val="20"/>
                <w:lang w:val="en-US"/>
              </w:rPr>
              <w:t>77.1</w:t>
            </w:r>
            <w:r w:rsidRPr="00333719">
              <w:rPr>
                <w:rFonts w:cstheme="minorHAnsi"/>
                <w:sz w:val="20"/>
                <w:szCs w:val="20"/>
                <w:u w:val="single"/>
                <w:lang w:val="en-US"/>
              </w:rPr>
              <w:t>+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 xml:space="preserve"> 24.</w:t>
            </w:r>
            <w:r w:rsidR="00620020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>16.7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>100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)</w:t>
            </w:r>
          </w:p>
          <w:p w14:paraId="7044AF58" w14:textId="7DBB15E4" w:rsidR="00BD590D" w:rsidRPr="00333719" w:rsidRDefault="00BD590D" w:rsidP="00983B79">
            <w:pPr>
              <w:snapToGri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86.1 [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>61.1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, 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>94.4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BD590D" w:rsidRPr="00333719" w14:paraId="6E22089E" w14:textId="77777777" w:rsidTr="00983B79">
        <w:trPr>
          <w:trHeight w:hRule="exact" w:val="737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66301" w14:textId="77777777" w:rsidR="00BD590D" w:rsidRPr="00333719" w:rsidRDefault="00BD590D" w:rsidP="00983B79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KOOS</w:t>
            </w:r>
          </w:p>
          <w:p w14:paraId="0430FE06" w14:textId="77777777" w:rsidR="00BD590D" w:rsidRPr="00333719" w:rsidRDefault="00BD590D" w:rsidP="00983B79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ADL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DEBCB" w14:textId="0E217D1C" w:rsidR="00BD590D" w:rsidRPr="00333719" w:rsidRDefault="00BD590D" w:rsidP="00983B79">
            <w:pPr>
              <w:snapToGri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39.1 </w:t>
            </w:r>
            <w:r w:rsidRPr="00333719">
              <w:rPr>
                <w:rFonts w:cstheme="minorHAnsi"/>
                <w:color w:val="000000"/>
                <w:sz w:val="20"/>
                <w:szCs w:val="20"/>
                <w:u w:val="single"/>
                <w:lang w:val="en-US"/>
              </w:rPr>
              <w:t xml:space="preserve">+ 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6.4 (27.9 to 48.5)</w:t>
            </w:r>
          </w:p>
          <w:p w14:paraId="6D9BACC0" w14:textId="751BF3F4" w:rsidR="00BD590D" w:rsidRPr="00333719" w:rsidRDefault="00BD590D" w:rsidP="00983B79">
            <w:pPr>
              <w:snapToGri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41.</w:t>
            </w:r>
            <w:r w:rsidR="00620020">
              <w:rPr>
                <w:rFonts w:cstheme="minorHAnsi"/>
                <w:color w:val="000000"/>
                <w:sz w:val="20"/>
                <w:szCs w:val="20"/>
                <w:lang w:val="en-US"/>
              </w:rPr>
              <w:t>2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[33.8, 43.</w:t>
            </w:r>
            <w:r w:rsidR="00620020">
              <w:rPr>
                <w:rFonts w:cstheme="minorHAnsi"/>
                <w:color w:val="000000"/>
                <w:sz w:val="20"/>
                <w:szCs w:val="20"/>
                <w:lang w:val="en-US"/>
              </w:rPr>
              <w:t>4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F3212" w14:textId="6AA5590A" w:rsidR="00BD590D" w:rsidRPr="00333719" w:rsidRDefault="00BD590D" w:rsidP="00983B79">
            <w:pPr>
              <w:snapToGri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76.8 </w:t>
            </w:r>
            <w:r w:rsidRPr="00333719">
              <w:rPr>
                <w:rFonts w:cstheme="minorHAnsi"/>
                <w:color w:val="000000"/>
                <w:sz w:val="20"/>
                <w:szCs w:val="20"/>
                <w:u w:val="single"/>
                <w:lang w:val="en-US"/>
              </w:rPr>
              <w:t>+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7.7(63.2 to 85.</w:t>
            </w:r>
            <w:r w:rsidR="008324D1">
              <w:rPr>
                <w:rFonts w:cstheme="minorHAnsi"/>
                <w:color w:val="000000"/>
                <w:sz w:val="20"/>
                <w:szCs w:val="20"/>
                <w:lang w:val="en-US"/>
              </w:rPr>
              <w:t>3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)</w:t>
            </w:r>
          </w:p>
          <w:p w14:paraId="7B709ACD" w14:textId="77777777" w:rsidR="00BD590D" w:rsidRPr="00333719" w:rsidRDefault="00BD590D" w:rsidP="00983B79">
            <w:pPr>
              <w:snapToGri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79.41 [71.32, 83.09]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EFA881" w14:textId="4A5341BE" w:rsidR="00BD590D" w:rsidRPr="00333719" w:rsidRDefault="00BD590D" w:rsidP="00983B79">
            <w:pPr>
              <w:snapToGri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sz w:val="20"/>
                <w:szCs w:val="20"/>
                <w:lang w:val="en-US"/>
              </w:rPr>
              <w:t>77.9</w:t>
            </w:r>
            <w:r w:rsidRPr="00333719">
              <w:rPr>
                <w:rFonts w:cstheme="minorHAnsi"/>
                <w:sz w:val="20"/>
                <w:szCs w:val="20"/>
                <w:u w:val="single"/>
                <w:lang w:val="en-US"/>
              </w:rPr>
              <w:t>+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 xml:space="preserve"> 24,9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 xml:space="preserve">19.1 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to 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>100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)</w:t>
            </w:r>
          </w:p>
          <w:p w14:paraId="6A20246B" w14:textId="58948DC9" w:rsidR="00BD590D" w:rsidRPr="00333719" w:rsidRDefault="00BD590D" w:rsidP="00983B79">
            <w:pPr>
              <w:snapToGri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sz w:val="20"/>
                <w:szCs w:val="20"/>
                <w:lang w:val="en-US"/>
              </w:rPr>
              <w:t>85.</w:t>
            </w:r>
            <w:r w:rsidR="008324D1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[67.6, 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>97.</w:t>
            </w:r>
            <w:r w:rsidR="008324D1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BD590D" w:rsidRPr="00333719" w14:paraId="13664576" w14:textId="77777777" w:rsidTr="00983B79">
        <w:trPr>
          <w:trHeight w:hRule="exact" w:val="737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176E2" w14:textId="77777777" w:rsidR="00BD590D" w:rsidRPr="00333719" w:rsidRDefault="00BD590D" w:rsidP="00983B79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KOOS</w:t>
            </w:r>
          </w:p>
          <w:p w14:paraId="752A7BB6" w14:textId="77777777" w:rsidR="00BD590D" w:rsidRPr="00333719" w:rsidRDefault="00BD590D" w:rsidP="00983B79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SP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8FD7C" w14:textId="47B166F2" w:rsidR="00BD590D" w:rsidRPr="00333719" w:rsidRDefault="00BD590D" w:rsidP="00983B7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sz w:val="20"/>
                <w:szCs w:val="20"/>
                <w:lang w:val="en-US"/>
              </w:rPr>
              <w:t xml:space="preserve">16.1 </w:t>
            </w:r>
            <w:r w:rsidRPr="00333719">
              <w:rPr>
                <w:rFonts w:cstheme="minorHAnsi"/>
                <w:sz w:val="20"/>
                <w:szCs w:val="20"/>
                <w:u w:val="single"/>
                <w:lang w:val="en-US"/>
              </w:rPr>
              <w:t>+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 xml:space="preserve"> 6.8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>30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)</w:t>
            </w:r>
          </w:p>
          <w:p w14:paraId="14816E5E" w14:textId="77777777" w:rsidR="00BD590D" w:rsidRPr="00333719" w:rsidRDefault="00BD590D" w:rsidP="00983B7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15 [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>10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, 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>20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3CA6A" w14:textId="53225308" w:rsidR="00BD590D" w:rsidRPr="00333719" w:rsidRDefault="00BD590D" w:rsidP="00983B7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sz w:val="20"/>
                <w:szCs w:val="20"/>
                <w:lang w:val="en-US"/>
              </w:rPr>
              <w:t xml:space="preserve">55 </w:t>
            </w:r>
            <w:r w:rsidRPr="00333719">
              <w:rPr>
                <w:rFonts w:cstheme="minorHAnsi"/>
                <w:sz w:val="20"/>
                <w:szCs w:val="20"/>
                <w:u w:val="single"/>
                <w:lang w:val="en-US"/>
              </w:rPr>
              <w:t>+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 xml:space="preserve"> 4.</w:t>
            </w:r>
            <w:r w:rsidR="008324D1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>50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>60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)</w:t>
            </w:r>
          </w:p>
          <w:p w14:paraId="29291C2D" w14:textId="77777777" w:rsidR="00BD590D" w:rsidRPr="00333719" w:rsidRDefault="00BD590D" w:rsidP="00983B79">
            <w:pPr>
              <w:snapToGri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55 [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>50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, 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>60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2AB1C2" w14:textId="0E4BE350" w:rsidR="00BD590D" w:rsidRPr="00333719" w:rsidRDefault="00BD590D" w:rsidP="00983B79">
            <w:pPr>
              <w:snapToGri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sz w:val="20"/>
                <w:szCs w:val="20"/>
                <w:lang w:val="en-US"/>
              </w:rPr>
              <w:t xml:space="preserve">44.2 </w:t>
            </w:r>
            <w:r w:rsidRPr="00333719">
              <w:rPr>
                <w:rFonts w:cstheme="minorHAnsi"/>
                <w:sz w:val="20"/>
                <w:szCs w:val="20"/>
                <w:u w:val="single"/>
                <w:lang w:val="en-US"/>
              </w:rPr>
              <w:t>+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 xml:space="preserve"> 31.8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 xml:space="preserve">0 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to 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>90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)</w:t>
            </w:r>
          </w:p>
          <w:p w14:paraId="65F216EC" w14:textId="3C5134B1" w:rsidR="00BD590D" w:rsidRPr="00333719" w:rsidRDefault="00BD590D" w:rsidP="00983B79">
            <w:pPr>
              <w:snapToGri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45 [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>12.5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, 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>77.5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BD590D" w:rsidRPr="00333719" w14:paraId="3F6C313E" w14:textId="77777777" w:rsidTr="00983B79">
        <w:trPr>
          <w:trHeight w:hRule="exact" w:val="737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37EA8" w14:textId="77777777" w:rsidR="00BD590D" w:rsidRPr="00333719" w:rsidRDefault="00BD590D" w:rsidP="00983B79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KOOS</w:t>
            </w:r>
          </w:p>
          <w:p w14:paraId="309ED51D" w14:textId="77777777" w:rsidR="00BD590D" w:rsidRPr="00333719" w:rsidRDefault="00BD590D" w:rsidP="00983B79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QOL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28A75" w14:textId="5E815F22" w:rsidR="00BD590D" w:rsidRPr="00333719" w:rsidRDefault="00BD590D" w:rsidP="00983B7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sz w:val="20"/>
                <w:szCs w:val="20"/>
                <w:lang w:val="en-US"/>
              </w:rPr>
              <w:t xml:space="preserve">16.3 </w:t>
            </w:r>
            <w:r w:rsidRPr="00333719">
              <w:rPr>
                <w:rFonts w:cstheme="minorHAnsi"/>
                <w:sz w:val="20"/>
                <w:szCs w:val="20"/>
                <w:u w:val="single"/>
                <w:lang w:val="en-US"/>
              </w:rPr>
              <w:t>+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 xml:space="preserve"> 7.</w:t>
            </w:r>
            <w:r w:rsidR="008324D1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>31.2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)</w:t>
            </w:r>
          </w:p>
          <w:p w14:paraId="57668AEF" w14:textId="6AD7285A" w:rsidR="00BD590D" w:rsidRPr="00333719" w:rsidRDefault="00BD590D" w:rsidP="00983B79">
            <w:pPr>
              <w:snapToGri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18.7 [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>12.5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, 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>18.7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CEA43" w14:textId="77F25A66" w:rsidR="00BD590D" w:rsidRPr="00333719" w:rsidRDefault="00BD590D" w:rsidP="00983B7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sz w:val="20"/>
                <w:szCs w:val="20"/>
                <w:lang w:val="en-US"/>
              </w:rPr>
              <w:t>59.</w:t>
            </w:r>
            <w:r w:rsidR="008324D1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333719">
              <w:rPr>
                <w:rFonts w:cstheme="minorHAnsi"/>
                <w:sz w:val="20"/>
                <w:szCs w:val="20"/>
                <w:u w:val="single"/>
                <w:lang w:val="en-US"/>
              </w:rPr>
              <w:t>+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 xml:space="preserve"> 14.7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2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>81.2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)</w:t>
            </w:r>
          </w:p>
          <w:p w14:paraId="02E3D45A" w14:textId="6738A15C" w:rsidR="00BD590D" w:rsidRPr="00333719" w:rsidRDefault="00BD590D" w:rsidP="00983B79">
            <w:pPr>
              <w:snapToGrid w:val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sz w:val="20"/>
                <w:szCs w:val="20"/>
                <w:lang w:val="en-US"/>
              </w:rPr>
              <w:t>62.5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[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>50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, 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>68.7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562329" w14:textId="0C02C30D" w:rsidR="00BD590D" w:rsidRPr="00333719" w:rsidRDefault="00BD590D" w:rsidP="00983B79">
            <w:pPr>
              <w:snapToGri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sz w:val="20"/>
                <w:szCs w:val="20"/>
                <w:lang w:val="en-US"/>
              </w:rPr>
              <w:t xml:space="preserve">49.5 </w:t>
            </w:r>
            <w:r w:rsidRPr="00333719">
              <w:rPr>
                <w:rFonts w:cstheme="minorHAnsi"/>
                <w:sz w:val="20"/>
                <w:szCs w:val="20"/>
                <w:u w:val="single"/>
                <w:lang w:val="en-US"/>
              </w:rPr>
              <w:t>+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 xml:space="preserve"> 30.</w:t>
            </w:r>
            <w:r w:rsidR="008324D1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 xml:space="preserve">0 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to 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>100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)</w:t>
            </w:r>
          </w:p>
          <w:p w14:paraId="788FCB03" w14:textId="30E598E5" w:rsidR="00BD590D" w:rsidRPr="00333719" w:rsidRDefault="00BD590D" w:rsidP="00983B79">
            <w:pPr>
              <w:snapToGri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56.2 [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>21.</w:t>
            </w:r>
            <w:r w:rsidR="008324D1"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, 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>71.</w:t>
            </w:r>
            <w:r w:rsidR="008324D1"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BD590D" w:rsidRPr="00333719" w14:paraId="2934A0B7" w14:textId="77777777" w:rsidTr="00983B79">
        <w:trPr>
          <w:trHeight w:hRule="exact" w:val="737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9FACE" w14:textId="77777777" w:rsidR="00BD590D" w:rsidRPr="00333719" w:rsidRDefault="00BD590D" w:rsidP="00983B79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Kujala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77E29" w14:textId="73276846" w:rsidR="00BD590D" w:rsidRPr="00333719" w:rsidRDefault="00BD590D" w:rsidP="00983B79">
            <w:pPr>
              <w:snapToGri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64 </w:t>
            </w:r>
            <w:r w:rsidRPr="00333719">
              <w:rPr>
                <w:rFonts w:cstheme="minorHAnsi"/>
                <w:color w:val="000000"/>
                <w:sz w:val="20"/>
                <w:szCs w:val="20"/>
                <w:u w:val="single"/>
                <w:lang w:val="en-US"/>
              </w:rPr>
              <w:t>+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15.1 (38 to 81)</w:t>
            </w:r>
          </w:p>
          <w:p w14:paraId="527FD61E" w14:textId="49D83286" w:rsidR="00BD590D" w:rsidRPr="00333719" w:rsidRDefault="00BD590D" w:rsidP="00983B79">
            <w:pPr>
              <w:snapToGri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67 [53, 77.5]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6140B" w14:textId="08F2CEDE" w:rsidR="00BD590D" w:rsidRPr="00333719" w:rsidRDefault="00BD590D" w:rsidP="00983B79">
            <w:pPr>
              <w:snapToGri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76.6 </w:t>
            </w:r>
            <w:r w:rsidRPr="00333719">
              <w:rPr>
                <w:rFonts w:cstheme="minorHAnsi"/>
                <w:color w:val="000000"/>
                <w:sz w:val="20"/>
                <w:szCs w:val="20"/>
                <w:u w:val="single"/>
                <w:lang w:val="en-US"/>
              </w:rPr>
              <w:t>+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11.</w:t>
            </w:r>
            <w:r w:rsidR="008324D1">
              <w:rPr>
                <w:rFonts w:cstheme="minorHAnsi"/>
                <w:color w:val="000000"/>
                <w:sz w:val="20"/>
                <w:szCs w:val="20"/>
                <w:lang w:val="en-US"/>
              </w:rPr>
              <w:t>4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57 to 98)</w:t>
            </w:r>
          </w:p>
          <w:p w14:paraId="547BA6FD" w14:textId="65F6BED6" w:rsidR="00BD590D" w:rsidRPr="00333719" w:rsidRDefault="00BD590D" w:rsidP="00983B79">
            <w:pPr>
              <w:snapToGri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76 [69.5, 84]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C20C35" w14:textId="46040DAE" w:rsidR="00BD590D" w:rsidRPr="00333719" w:rsidRDefault="00BD590D" w:rsidP="00983B79">
            <w:pPr>
              <w:snapToGri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67 </w:t>
            </w:r>
            <w:r w:rsidRPr="00333719">
              <w:rPr>
                <w:rFonts w:cstheme="minorHAnsi"/>
                <w:color w:val="000000"/>
                <w:sz w:val="20"/>
                <w:szCs w:val="20"/>
                <w:u w:val="single"/>
                <w:lang w:val="en-US"/>
              </w:rPr>
              <w:t>+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26.6 (17 to 99)</w:t>
            </w:r>
          </w:p>
          <w:p w14:paraId="7D5B0DFD" w14:textId="77777777" w:rsidR="00BD590D" w:rsidRPr="00333719" w:rsidRDefault="00BD590D" w:rsidP="00983B79">
            <w:pPr>
              <w:snapToGri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70 [46, 94]</w:t>
            </w:r>
          </w:p>
        </w:tc>
      </w:tr>
      <w:tr w:rsidR="00BD590D" w:rsidRPr="00333719" w14:paraId="394DC50E" w14:textId="77777777" w:rsidTr="00983B79">
        <w:trPr>
          <w:trHeight w:hRule="exact" w:val="737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6656B" w14:textId="77777777" w:rsidR="00BD590D" w:rsidRPr="00333719" w:rsidRDefault="00BD590D" w:rsidP="00983B79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EQ-5D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DAB04" w14:textId="7AB790F0" w:rsidR="00BD590D" w:rsidRPr="00333719" w:rsidRDefault="00BD590D" w:rsidP="00983B79">
            <w:pPr>
              <w:snapToGri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8324D1"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Pr="00333719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333719">
              <w:rPr>
                <w:rFonts w:cstheme="minorHAnsi"/>
                <w:color w:val="000000"/>
                <w:sz w:val="20"/>
                <w:szCs w:val="20"/>
                <w:u w:val="single"/>
                <w:lang w:val="en-US"/>
              </w:rPr>
              <w:t>+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0.</w:t>
            </w:r>
            <w:r w:rsidR="008324D1">
              <w:rPr>
                <w:rFonts w:cstheme="minorHAnsi"/>
                <w:color w:val="000000"/>
                <w:sz w:val="20"/>
                <w:szCs w:val="20"/>
                <w:lang w:val="en-US"/>
              </w:rPr>
              <w:t>1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0.</w:t>
            </w:r>
            <w:r w:rsidR="008324D1">
              <w:rPr>
                <w:rFonts w:cstheme="minorHAnsi"/>
                <w:color w:val="000000"/>
                <w:sz w:val="20"/>
                <w:szCs w:val="20"/>
                <w:lang w:val="en-US"/>
              </w:rPr>
              <w:t>6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to 0.</w:t>
            </w:r>
            <w:r w:rsidR="008324D1">
              <w:rPr>
                <w:rFonts w:cstheme="minorHAnsi"/>
                <w:color w:val="000000"/>
                <w:sz w:val="20"/>
                <w:szCs w:val="20"/>
                <w:lang w:val="en-US"/>
              </w:rPr>
              <w:t>8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)</w:t>
            </w:r>
          </w:p>
          <w:p w14:paraId="15467692" w14:textId="130A3147" w:rsidR="00BD590D" w:rsidRPr="00333719" w:rsidRDefault="00BD590D" w:rsidP="00983B79">
            <w:pPr>
              <w:snapToGri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0.</w:t>
            </w:r>
            <w:r w:rsidR="008324D1">
              <w:rPr>
                <w:rFonts w:cstheme="minorHAnsi"/>
                <w:color w:val="000000"/>
                <w:sz w:val="20"/>
                <w:szCs w:val="20"/>
                <w:lang w:val="en-US"/>
              </w:rPr>
              <w:t>7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[0.6, 0.</w:t>
            </w:r>
            <w:r w:rsidR="008324D1">
              <w:rPr>
                <w:rFonts w:cstheme="minorHAnsi"/>
                <w:color w:val="000000"/>
                <w:sz w:val="20"/>
                <w:szCs w:val="20"/>
                <w:lang w:val="en-US"/>
              </w:rPr>
              <w:t>7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F88C5" w14:textId="7A65202E" w:rsidR="00BD590D" w:rsidRPr="00333719" w:rsidRDefault="00BD590D" w:rsidP="00983B79">
            <w:pPr>
              <w:snapToGri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sz w:val="20"/>
                <w:szCs w:val="20"/>
                <w:lang w:val="en-US"/>
              </w:rPr>
              <w:t xml:space="preserve">0.8 </w:t>
            </w:r>
            <w:r w:rsidRPr="00333719">
              <w:rPr>
                <w:rFonts w:cstheme="minorHAnsi"/>
                <w:color w:val="000000"/>
                <w:sz w:val="20"/>
                <w:szCs w:val="20"/>
                <w:u w:val="single"/>
                <w:lang w:val="en-US"/>
              </w:rPr>
              <w:t>+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0.1 (0.6 to </w:t>
            </w:r>
            <w:r w:rsidR="008324D1">
              <w:rPr>
                <w:rFonts w:cstheme="minorHAnsi"/>
                <w:color w:val="000000"/>
                <w:sz w:val="20"/>
                <w:szCs w:val="20"/>
                <w:lang w:val="en-US"/>
              </w:rPr>
              <w:t>1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)</w:t>
            </w:r>
          </w:p>
          <w:p w14:paraId="5F6EBD37" w14:textId="29440FA6" w:rsidR="00BD590D" w:rsidRPr="00333719" w:rsidRDefault="00BD590D" w:rsidP="00983B79">
            <w:pPr>
              <w:snapToGri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0.</w:t>
            </w:r>
            <w:r w:rsidR="008324D1">
              <w:rPr>
                <w:rFonts w:cstheme="minorHAnsi"/>
                <w:color w:val="000000"/>
                <w:sz w:val="20"/>
                <w:szCs w:val="20"/>
                <w:lang w:val="en-US"/>
              </w:rPr>
              <w:t>9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[0.7, 0.9]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5DC40B" w14:textId="49BDCED6" w:rsidR="00BD590D" w:rsidRPr="00333719" w:rsidRDefault="00BD590D" w:rsidP="00983B79">
            <w:pPr>
              <w:snapToGri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0.7 </w:t>
            </w:r>
            <w:r w:rsidRPr="00333719">
              <w:rPr>
                <w:rFonts w:cstheme="minorHAnsi"/>
                <w:color w:val="000000"/>
                <w:sz w:val="20"/>
                <w:szCs w:val="20"/>
                <w:u w:val="single"/>
                <w:lang w:val="en-US"/>
              </w:rPr>
              <w:t>+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0.3 (0.1 to 1)</w:t>
            </w:r>
          </w:p>
          <w:p w14:paraId="4636A466" w14:textId="1CBB416C" w:rsidR="00BD590D" w:rsidRPr="00333719" w:rsidRDefault="00BD590D" w:rsidP="00983B79">
            <w:pPr>
              <w:snapToGri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0.8 [0.6, 0.9]</w:t>
            </w:r>
          </w:p>
        </w:tc>
      </w:tr>
      <w:tr w:rsidR="00BD590D" w:rsidRPr="00333719" w14:paraId="683B300B" w14:textId="77777777" w:rsidTr="00983B79">
        <w:trPr>
          <w:trHeight w:hRule="exact" w:val="737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D886B" w14:textId="77777777" w:rsidR="00BD590D" w:rsidRPr="00333719" w:rsidRDefault="00BD590D" w:rsidP="00983B79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EQ-5D VA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76503" w14:textId="61694729" w:rsidR="00BD590D" w:rsidRPr="00333719" w:rsidRDefault="00BD590D" w:rsidP="00983B79">
            <w:pPr>
              <w:snapToGri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sz w:val="20"/>
                <w:szCs w:val="20"/>
                <w:lang w:val="en-US"/>
              </w:rPr>
              <w:t xml:space="preserve">0.5 </w:t>
            </w:r>
            <w:r w:rsidRPr="00333719">
              <w:rPr>
                <w:rFonts w:cstheme="minorHAnsi"/>
                <w:color w:val="000000"/>
                <w:sz w:val="20"/>
                <w:szCs w:val="20"/>
                <w:u w:val="single"/>
                <w:lang w:val="en-US"/>
              </w:rPr>
              <w:t>+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0.</w:t>
            </w:r>
            <w:r w:rsidR="008324D1">
              <w:rPr>
                <w:rFonts w:cstheme="minorHAnsi"/>
                <w:color w:val="000000"/>
                <w:sz w:val="20"/>
                <w:szCs w:val="20"/>
                <w:lang w:val="en-US"/>
              </w:rPr>
              <w:t>1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0.4 to 0.6)</w:t>
            </w:r>
          </w:p>
          <w:p w14:paraId="15AAEC8C" w14:textId="2927299F" w:rsidR="00BD590D" w:rsidRPr="00333719" w:rsidRDefault="00BD590D" w:rsidP="00983B79">
            <w:pPr>
              <w:snapToGri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0.5 [0.</w:t>
            </w:r>
            <w:r w:rsidR="008324D1">
              <w:rPr>
                <w:rFonts w:cstheme="minorHAnsi"/>
                <w:color w:val="000000"/>
                <w:sz w:val="20"/>
                <w:szCs w:val="20"/>
                <w:lang w:val="en-US"/>
              </w:rPr>
              <w:t>5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, 0.6]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18323" w14:textId="7D53A050" w:rsidR="00BD590D" w:rsidRPr="00333719" w:rsidRDefault="00BD590D" w:rsidP="00983B79">
            <w:pPr>
              <w:snapToGri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sz w:val="20"/>
                <w:szCs w:val="20"/>
                <w:lang w:val="en-US"/>
              </w:rPr>
              <w:t xml:space="preserve">0.7 </w:t>
            </w:r>
            <w:r w:rsidRPr="00333719">
              <w:rPr>
                <w:rFonts w:cstheme="minorHAnsi"/>
                <w:color w:val="000000"/>
                <w:sz w:val="20"/>
                <w:szCs w:val="20"/>
                <w:u w:val="single"/>
                <w:lang w:val="en-US"/>
              </w:rPr>
              <w:t>+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0.</w:t>
            </w:r>
            <w:r w:rsidR="008324D1">
              <w:rPr>
                <w:rFonts w:cstheme="minorHAnsi"/>
                <w:color w:val="000000"/>
                <w:sz w:val="20"/>
                <w:szCs w:val="20"/>
                <w:lang w:val="en-US"/>
              </w:rPr>
              <w:t>2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0.3 to 0.9)</w:t>
            </w:r>
          </w:p>
          <w:p w14:paraId="4150AC1B" w14:textId="5C96A557" w:rsidR="00BD590D" w:rsidRPr="00333719" w:rsidRDefault="00BD590D" w:rsidP="00983B79">
            <w:pPr>
              <w:snapToGri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0.</w:t>
            </w:r>
            <w:r w:rsidR="008324D1">
              <w:rPr>
                <w:rFonts w:cstheme="minorHAnsi"/>
                <w:color w:val="000000"/>
                <w:sz w:val="20"/>
                <w:szCs w:val="20"/>
                <w:lang w:val="en-US"/>
              </w:rPr>
              <w:t>7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[0.6, 0.8]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E77235" w14:textId="6329DBFB" w:rsidR="00BD590D" w:rsidRPr="00333719" w:rsidRDefault="00BD590D" w:rsidP="00983B79">
            <w:pPr>
              <w:snapToGri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sz w:val="20"/>
                <w:szCs w:val="20"/>
                <w:lang w:val="en-US"/>
              </w:rPr>
              <w:t xml:space="preserve">0.7 </w:t>
            </w:r>
            <w:r w:rsidRPr="00333719">
              <w:rPr>
                <w:rFonts w:cstheme="minorHAnsi"/>
                <w:color w:val="000000"/>
                <w:sz w:val="20"/>
                <w:szCs w:val="20"/>
                <w:u w:val="single"/>
                <w:lang w:val="en-US"/>
              </w:rPr>
              <w:t>+</w:t>
            </w: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0.1 (0.5 to 0.8)</w:t>
            </w:r>
          </w:p>
          <w:p w14:paraId="20153266" w14:textId="771C3B4D" w:rsidR="00BD590D" w:rsidRPr="00333719" w:rsidRDefault="00BD590D" w:rsidP="00983B79">
            <w:pPr>
              <w:snapToGrid w:val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33719">
              <w:rPr>
                <w:rFonts w:cstheme="minorHAnsi"/>
                <w:color w:val="000000"/>
                <w:sz w:val="20"/>
                <w:szCs w:val="20"/>
                <w:lang w:val="en-US"/>
              </w:rPr>
              <w:t>0.8 [0.6, 0.8]</w:t>
            </w:r>
          </w:p>
        </w:tc>
      </w:tr>
    </w:tbl>
    <w:p w14:paraId="41AF10A7" w14:textId="77777777" w:rsidR="00BD590D" w:rsidRPr="00333719" w:rsidRDefault="00BD590D" w:rsidP="00BD590D">
      <w:pPr>
        <w:rPr>
          <w:rFonts w:cstheme="minorHAnsi"/>
          <w:sz w:val="20"/>
          <w:szCs w:val="20"/>
          <w:lang w:val="en-US"/>
        </w:rPr>
      </w:pPr>
    </w:p>
    <w:p w14:paraId="741EBDC4" w14:textId="77777777" w:rsidR="00BD590D" w:rsidRPr="00333719" w:rsidRDefault="00BD590D" w:rsidP="00BD590D">
      <w:pPr>
        <w:rPr>
          <w:rFonts w:cstheme="minorHAnsi"/>
          <w:sz w:val="20"/>
          <w:szCs w:val="20"/>
          <w:lang w:val="en-US"/>
        </w:rPr>
      </w:pPr>
    </w:p>
    <w:p w14:paraId="5A630602" w14:textId="77777777" w:rsidR="00BD590D" w:rsidRPr="00333719" w:rsidRDefault="00BD590D" w:rsidP="00BD590D">
      <w:pPr>
        <w:rPr>
          <w:rFonts w:cstheme="minorHAnsi"/>
          <w:sz w:val="20"/>
          <w:szCs w:val="20"/>
          <w:lang w:val="en-US"/>
        </w:rPr>
      </w:pPr>
    </w:p>
    <w:p w14:paraId="23EA53AB" w14:textId="77777777" w:rsidR="00BD590D" w:rsidRPr="00333719" w:rsidRDefault="00BD590D" w:rsidP="00BD590D">
      <w:pPr>
        <w:rPr>
          <w:rFonts w:cstheme="minorHAnsi"/>
          <w:sz w:val="20"/>
          <w:szCs w:val="20"/>
          <w:lang w:val="en-US"/>
        </w:rPr>
      </w:pPr>
    </w:p>
    <w:p w14:paraId="6F9891E6" w14:textId="77777777" w:rsidR="00BD590D" w:rsidRPr="00333719" w:rsidRDefault="00BD590D" w:rsidP="00BD590D">
      <w:pPr>
        <w:rPr>
          <w:rFonts w:cstheme="minorHAnsi"/>
          <w:sz w:val="20"/>
          <w:szCs w:val="20"/>
          <w:lang w:val="en-US"/>
        </w:rPr>
      </w:pPr>
    </w:p>
    <w:p w14:paraId="4B220908" w14:textId="77777777" w:rsidR="00BD590D" w:rsidRPr="00333719" w:rsidRDefault="00BD590D" w:rsidP="00BD590D">
      <w:pPr>
        <w:rPr>
          <w:rFonts w:cstheme="minorHAnsi"/>
          <w:sz w:val="20"/>
          <w:szCs w:val="20"/>
          <w:lang w:val="en-US"/>
        </w:rPr>
      </w:pPr>
    </w:p>
    <w:p w14:paraId="73C16812" w14:textId="77777777" w:rsidR="00BD590D" w:rsidRPr="00333719" w:rsidRDefault="00BD590D" w:rsidP="00BD590D">
      <w:pPr>
        <w:rPr>
          <w:rFonts w:cstheme="minorHAnsi"/>
          <w:sz w:val="20"/>
          <w:szCs w:val="20"/>
          <w:lang w:val="en-US"/>
        </w:rPr>
      </w:pPr>
    </w:p>
    <w:p w14:paraId="5DC27785" w14:textId="77777777" w:rsidR="00BD590D" w:rsidRPr="00333719" w:rsidRDefault="00BD590D" w:rsidP="00BD590D">
      <w:pPr>
        <w:rPr>
          <w:rFonts w:cstheme="minorHAnsi"/>
          <w:lang w:val="en-US"/>
        </w:rPr>
      </w:pPr>
    </w:p>
    <w:p w14:paraId="08700243" w14:textId="77777777" w:rsidR="00BD590D" w:rsidRPr="00333719" w:rsidRDefault="00BD590D" w:rsidP="00BD590D">
      <w:pPr>
        <w:rPr>
          <w:rFonts w:cstheme="minorHAnsi"/>
          <w:lang w:val="en-US"/>
        </w:rPr>
      </w:pPr>
    </w:p>
    <w:p w14:paraId="4C1368C1" w14:textId="77777777" w:rsidR="00BD590D" w:rsidRPr="00333719" w:rsidRDefault="00BD590D" w:rsidP="00BD590D">
      <w:pPr>
        <w:rPr>
          <w:rFonts w:cstheme="minorHAnsi"/>
          <w:lang w:val="en-US"/>
        </w:rPr>
      </w:pPr>
    </w:p>
    <w:p w14:paraId="1FA69898" w14:textId="77777777" w:rsidR="00BD590D" w:rsidRPr="00333719" w:rsidRDefault="00BD590D" w:rsidP="00BD590D">
      <w:pPr>
        <w:rPr>
          <w:rFonts w:cstheme="minorHAnsi"/>
          <w:lang w:val="en-US"/>
        </w:rPr>
      </w:pPr>
    </w:p>
    <w:p w14:paraId="5538C8F2" w14:textId="77777777" w:rsidR="00BD590D" w:rsidRPr="00333719" w:rsidRDefault="00BD590D" w:rsidP="00BD590D">
      <w:pPr>
        <w:rPr>
          <w:rFonts w:cstheme="minorHAnsi"/>
          <w:lang w:val="en-US"/>
        </w:rPr>
      </w:pPr>
    </w:p>
    <w:p w14:paraId="7E81E1EC" w14:textId="77777777" w:rsidR="00BD590D" w:rsidRPr="00333719" w:rsidRDefault="00BD590D" w:rsidP="00BD590D">
      <w:pPr>
        <w:rPr>
          <w:rFonts w:cstheme="minorHAnsi"/>
          <w:lang w:val="en-US"/>
        </w:rPr>
      </w:pPr>
    </w:p>
    <w:p w14:paraId="57C51E28" w14:textId="77777777" w:rsidR="00BD590D" w:rsidRPr="00333719" w:rsidRDefault="00BD590D" w:rsidP="00BD590D">
      <w:pPr>
        <w:rPr>
          <w:rFonts w:cstheme="minorHAnsi"/>
          <w:lang w:val="en-US"/>
        </w:rPr>
      </w:pPr>
    </w:p>
    <w:p w14:paraId="4022D573" w14:textId="77777777" w:rsidR="00BD590D" w:rsidRPr="00333719" w:rsidRDefault="00BD590D" w:rsidP="00BD590D">
      <w:pPr>
        <w:rPr>
          <w:rFonts w:cstheme="minorHAnsi"/>
          <w:lang w:val="en-US"/>
        </w:rPr>
      </w:pPr>
    </w:p>
    <w:p w14:paraId="13636C5B" w14:textId="77777777" w:rsidR="00BD590D" w:rsidRPr="00333719" w:rsidRDefault="00BD590D" w:rsidP="00BD590D">
      <w:pPr>
        <w:rPr>
          <w:rFonts w:cstheme="minorHAnsi"/>
          <w:lang w:val="en-US"/>
        </w:rPr>
      </w:pPr>
    </w:p>
    <w:p w14:paraId="68408EC9" w14:textId="77777777" w:rsidR="00BD590D" w:rsidRPr="00333719" w:rsidRDefault="00BD590D" w:rsidP="00BD590D">
      <w:pPr>
        <w:rPr>
          <w:rFonts w:cstheme="minorHAnsi"/>
          <w:lang w:val="en-US"/>
        </w:rPr>
      </w:pPr>
    </w:p>
    <w:p w14:paraId="0FB2A9E9" w14:textId="77777777" w:rsidR="00BD590D" w:rsidRPr="00333719" w:rsidRDefault="00BD590D" w:rsidP="00BD590D">
      <w:pPr>
        <w:rPr>
          <w:rFonts w:cstheme="minorHAnsi"/>
          <w:lang w:val="en-US"/>
        </w:rPr>
      </w:pPr>
    </w:p>
    <w:p w14:paraId="542D10E8" w14:textId="77777777" w:rsidR="00BD590D" w:rsidRPr="00333719" w:rsidRDefault="00BD590D" w:rsidP="00BD590D">
      <w:pPr>
        <w:rPr>
          <w:rFonts w:cstheme="minorHAnsi"/>
          <w:sz w:val="16"/>
          <w:szCs w:val="16"/>
          <w:lang w:val="en-US"/>
        </w:rPr>
      </w:pPr>
    </w:p>
    <w:p w14:paraId="5FEE7623" w14:textId="77777777" w:rsidR="00BD590D" w:rsidRPr="00333719" w:rsidRDefault="00BD590D" w:rsidP="00BD590D">
      <w:pPr>
        <w:rPr>
          <w:rFonts w:cstheme="minorHAnsi"/>
          <w:sz w:val="16"/>
          <w:szCs w:val="16"/>
          <w:lang w:val="en-US"/>
        </w:rPr>
      </w:pPr>
    </w:p>
    <w:p w14:paraId="5A36FF18" w14:textId="77777777" w:rsidR="00BD590D" w:rsidRPr="00333719" w:rsidRDefault="00BD590D" w:rsidP="00BD590D">
      <w:pPr>
        <w:rPr>
          <w:rFonts w:cstheme="minorHAnsi"/>
          <w:sz w:val="16"/>
          <w:szCs w:val="16"/>
          <w:lang w:val="en-US"/>
        </w:rPr>
      </w:pPr>
    </w:p>
    <w:p w14:paraId="0AE52885" w14:textId="77777777" w:rsidR="00BD590D" w:rsidRPr="00333719" w:rsidRDefault="00BD590D" w:rsidP="00BD590D">
      <w:pPr>
        <w:rPr>
          <w:rFonts w:cstheme="minorHAnsi"/>
          <w:sz w:val="16"/>
          <w:szCs w:val="16"/>
          <w:lang w:val="en-US"/>
        </w:rPr>
      </w:pPr>
    </w:p>
    <w:p w14:paraId="14501FE8" w14:textId="77777777" w:rsidR="00BD590D" w:rsidRPr="00333719" w:rsidRDefault="00BD590D" w:rsidP="00BD590D">
      <w:pPr>
        <w:rPr>
          <w:rFonts w:cstheme="minorHAnsi"/>
          <w:sz w:val="16"/>
          <w:szCs w:val="16"/>
          <w:lang w:val="en-US"/>
        </w:rPr>
      </w:pPr>
    </w:p>
    <w:p w14:paraId="60E4B37D" w14:textId="77777777" w:rsidR="00BD590D" w:rsidRPr="00333719" w:rsidRDefault="00BD590D" w:rsidP="00BD590D">
      <w:pPr>
        <w:rPr>
          <w:rFonts w:cstheme="minorHAnsi"/>
          <w:sz w:val="16"/>
          <w:szCs w:val="16"/>
          <w:lang w:val="en-US"/>
        </w:rPr>
      </w:pPr>
    </w:p>
    <w:p w14:paraId="40C6A2B1" w14:textId="77777777" w:rsidR="00BD590D" w:rsidRPr="00333719" w:rsidRDefault="00BD590D" w:rsidP="00BD590D">
      <w:pPr>
        <w:rPr>
          <w:rFonts w:cstheme="minorHAnsi"/>
          <w:sz w:val="16"/>
          <w:szCs w:val="16"/>
          <w:lang w:val="en-US"/>
        </w:rPr>
      </w:pPr>
    </w:p>
    <w:p w14:paraId="1F5C49CD" w14:textId="77777777" w:rsidR="00BD590D" w:rsidRPr="00333719" w:rsidRDefault="00BD590D" w:rsidP="00BD590D">
      <w:pPr>
        <w:rPr>
          <w:rFonts w:cstheme="minorHAnsi"/>
          <w:sz w:val="16"/>
          <w:szCs w:val="16"/>
          <w:lang w:val="en-US"/>
        </w:rPr>
      </w:pPr>
    </w:p>
    <w:p w14:paraId="32880DB9" w14:textId="77777777" w:rsidR="00BD590D" w:rsidRPr="00333719" w:rsidRDefault="00BD590D" w:rsidP="00BD590D">
      <w:pPr>
        <w:rPr>
          <w:rFonts w:cstheme="minorHAnsi"/>
          <w:sz w:val="16"/>
          <w:szCs w:val="16"/>
          <w:lang w:val="en-US"/>
        </w:rPr>
      </w:pPr>
    </w:p>
    <w:p w14:paraId="28833A4A" w14:textId="77777777" w:rsidR="00BD590D" w:rsidRPr="00333719" w:rsidRDefault="00BD590D" w:rsidP="00BD590D">
      <w:pPr>
        <w:rPr>
          <w:rFonts w:cstheme="minorHAnsi"/>
          <w:sz w:val="16"/>
          <w:szCs w:val="16"/>
          <w:lang w:val="en-US"/>
        </w:rPr>
      </w:pPr>
    </w:p>
    <w:p w14:paraId="4D5FF8AE" w14:textId="77777777" w:rsidR="00BD590D" w:rsidRPr="00333719" w:rsidRDefault="00BD590D" w:rsidP="00BD590D">
      <w:pPr>
        <w:rPr>
          <w:rFonts w:cstheme="minorHAnsi"/>
          <w:sz w:val="16"/>
          <w:szCs w:val="16"/>
          <w:lang w:val="en-US"/>
        </w:rPr>
      </w:pPr>
    </w:p>
    <w:p w14:paraId="75D41635" w14:textId="77777777" w:rsidR="00BD590D" w:rsidRPr="00333719" w:rsidRDefault="00BD590D" w:rsidP="00BD590D">
      <w:pPr>
        <w:rPr>
          <w:rFonts w:cstheme="minorHAnsi"/>
          <w:sz w:val="16"/>
          <w:szCs w:val="16"/>
          <w:lang w:val="en-US"/>
        </w:rPr>
      </w:pPr>
    </w:p>
    <w:p w14:paraId="1D8A0B33" w14:textId="77777777" w:rsidR="00117CF6" w:rsidRDefault="00BD590D" w:rsidP="00BD590D">
      <w:pPr>
        <w:rPr>
          <w:rFonts w:cstheme="minorHAnsi"/>
          <w:sz w:val="16"/>
          <w:szCs w:val="16"/>
          <w:lang w:val="en-US"/>
        </w:rPr>
      </w:pPr>
      <w:r w:rsidRPr="00333719">
        <w:rPr>
          <w:rFonts w:cstheme="minorHAnsi"/>
          <w:sz w:val="16"/>
          <w:szCs w:val="16"/>
          <w:lang w:val="en-US"/>
        </w:rPr>
        <w:tab/>
      </w:r>
      <w:r w:rsidRPr="00333719">
        <w:rPr>
          <w:rFonts w:cstheme="minorHAnsi"/>
          <w:sz w:val="16"/>
          <w:szCs w:val="16"/>
          <w:lang w:val="en-US"/>
        </w:rPr>
        <w:tab/>
      </w:r>
    </w:p>
    <w:p w14:paraId="17E42B8B" w14:textId="77777777" w:rsidR="00A93C5A" w:rsidRDefault="00A93C5A" w:rsidP="00117CF6">
      <w:pPr>
        <w:ind w:left="1440"/>
        <w:rPr>
          <w:rFonts w:cstheme="minorHAnsi"/>
          <w:sz w:val="16"/>
          <w:szCs w:val="16"/>
          <w:lang w:val="en-US"/>
        </w:rPr>
      </w:pPr>
    </w:p>
    <w:p w14:paraId="6464D7C7" w14:textId="083FEFEE" w:rsidR="00BD590D" w:rsidRPr="00333719" w:rsidRDefault="00BD590D" w:rsidP="00117CF6">
      <w:pPr>
        <w:ind w:left="1440"/>
        <w:rPr>
          <w:rFonts w:cstheme="minorHAnsi"/>
          <w:sz w:val="16"/>
          <w:szCs w:val="16"/>
          <w:lang w:val="en-US"/>
        </w:rPr>
      </w:pPr>
      <w:r w:rsidRPr="00333719">
        <w:rPr>
          <w:rFonts w:cstheme="minorHAnsi"/>
          <w:sz w:val="16"/>
          <w:szCs w:val="16"/>
          <w:lang w:val="en-US"/>
        </w:rPr>
        <w:t>Data are provided as mean ± SD (range) and median [25th percentile, 75th percentile]. VAS, visual analog scale. KOOS, Knee Injury and Osteoarthritis Outcome Score</w:t>
      </w:r>
    </w:p>
    <w:p w14:paraId="0A91205A" w14:textId="77777777" w:rsidR="00BD590D" w:rsidRPr="00333719" w:rsidRDefault="00BD590D" w:rsidP="004130A4">
      <w:pPr>
        <w:rPr>
          <w:lang w:val="en-US"/>
        </w:rPr>
      </w:pPr>
    </w:p>
    <w:p w14:paraId="15346A1B" w14:textId="77777777" w:rsidR="00BD590D" w:rsidRPr="00333719" w:rsidRDefault="00BD590D" w:rsidP="004130A4">
      <w:pPr>
        <w:rPr>
          <w:lang w:val="en-US"/>
        </w:rPr>
      </w:pPr>
    </w:p>
    <w:p w14:paraId="5D9F6048" w14:textId="77777777" w:rsidR="00BD590D" w:rsidRPr="00333719" w:rsidRDefault="00BD590D" w:rsidP="004130A4">
      <w:pPr>
        <w:rPr>
          <w:lang w:val="en-US"/>
        </w:rPr>
      </w:pPr>
    </w:p>
    <w:p w14:paraId="42CC6A7D" w14:textId="77777777" w:rsidR="00BD590D" w:rsidRPr="00333719" w:rsidRDefault="00BD590D" w:rsidP="004130A4">
      <w:pPr>
        <w:rPr>
          <w:lang w:val="en-US"/>
        </w:rPr>
      </w:pPr>
    </w:p>
    <w:p w14:paraId="16AB783B" w14:textId="77777777" w:rsidR="00BD590D" w:rsidRPr="00333719" w:rsidRDefault="00BD590D" w:rsidP="004130A4">
      <w:pPr>
        <w:rPr>
          <w:lang w:val="en-US"/>
        </w:rPr>
      </w:pPr>
    </w:p>
    <w:p w14:paraId="2582CE17" w14:textId="77777777" w:rsidR="00BD590D" w:rsidRPr="00333719" w:rsidRDefault="00BD590D" w:rsidP="004130A4">
      <w:pPr>
        <w:rPr>
          <w:lang w:val="en-US"/>
        </w:rPr>
      </w:pPr>
    </w:p>
    <w:p w14:paraId="12D82C6D" w14:textId="77777777" w:rsidR="00BD590D" w:rsidRPr="00333719" w:rsidRDefault="00BD590D" w:rsidP="004130A4">
      <w:pPr>
        <w:rPr>
          <w:lang w:val="en-US"/>
        </w:rPr>
      </w:pPr>
    </w:p>
    <w:p w14:paraId="7CF1B285" w14:textId="77777777" w:rsidR="00BD590D" w:rsidRPr="00333719" w:rsidRDefault="00BD590D" w:rsidP="004130A4">
      <w:pPr>
        <w:rPr>
          <w:lang w:val="en-US"/>
        </w:rPr>
      </w:pPr>
    </w:p>
    <w:p w14:paraId="2E8C1B3E" w14:textId="77777777" w:rsidR="00BD590D" w:rsidRPr="00333719" w:rsidRDefault="00BD590D" w:rsidP="004130A4">
      <w:pPr>
        <w:rPr>
          <w:lang w:val="en-US"/>
        </w:rPr>
      </w:pPr>
    </w:p>
    <w:p w14:paraId="58EA50EF" w14:textId="77777777" w:rsidR="00BD590D" w:rsidRPr="00333719" w:rsidRDefault="00BD590D" w:rsidP="004130A4">
      <w:pPr>
        <w:rPr>
          <w:lang w:val="en-US"/>
        </w:rPr>
      </w:pPr>
    </w:p>
    <w:p w14:paraId="359C94F4" w14:textId="77777777" w:rsidR="00BD590D" w:rsidRPr="00333719" w:rsidRDefault="00BD590D" w:rsidP="004130A4">
      <w:pPr>
        <w:rPr>
          <w:lang w:val="en-US"/>
        </w:rPr>
      </w:pPr>
    </w:p>
    <w:p w14:paraId="20D4FD73" w14:textId="77777777" w:rsidR="0090757D" w:rsidRDefault="0090757D" w:rsidP="00F1499E">
      <w:pPr>
        <w:spacing w:line="360" w:lineRule="auto"/>
        <w:rPr>
          <w:lang w:val="en-US"/>
        </w:rPr>
      </w:pPr>
    </w:p>
    <w:p w14:paraId="4943A4C6" w14:textId="0F2CD84E" w:rsidR="0090757D" w:rsidRPr="00D06D85" w:rsidRDefault="0090757D" w:rsidP="0090757D">
      <w:pPr>
        <w:rPr>
          <w:b/>
          <w:bCs/>
          <w:sz w:val="20"/>
          <w:szCs w:val="20"/>
          <w:lang w:val="en-US"/>
        </w:rPr>
      </w:pPr>
      <w:r w:rsidRPr="00D06D85">
        <w:rPr>
          <w:b/>
          <w:bCs/>
          <w:sz w:val="20"/>
          <w:szCs w:val="20"/>
          <w:lang w:val="en-US"/>
        </w:rPr>
        <w:t xml:space="preserve">Table </w:t>
      </w:r>
      <w:r w:rsidR="000931EA">
        <w:rPr>
          <w:b/>
          <w:bCs/>
          <w:sz w:val="20"/>
          <w:szCs w:val="20"/>
          <w:lang w:val="en-US"/>
        </w:rPr>
        <w:t>3</w:t>
      </w:r>
      <w:r w:rsidR="0094392B">
        <w:rPr>
          <w:b/>
          <w:bCs/>
          <w:sz w:val="20"/>
          <w:szCs w:val="20"/>
          <w:lang w:val="en-US"/>
        </w:rPr>
        <w:t>.</w:t>
      </w:r>
      <w:r w:rsidRPr="00D06D85">
        <w:rPr>
          <w:b/>
          <w:bCs/>
          <w:sz w:val="20"/>
          <w:szCs w:val="20"/>
          <w:lang w:val="en-US"/>
        </w:rPr>
        <w:t xml:space="preserve"> </w:t>
      </w:r>
      <w:r w:rsidRPr="00D06D85">
        <w:rPr>
          <w:b/>
          <w:bCs/>
          <w:sz w:val="20"/>
          <w:szCs w:val="20"/>
        </w:rPr>
        <w:t>MRI findings at the 5-year follow-up.</w:t>
      </w:r>
    </w:p>
    <w:p w14:paraId="7FAA29C4" w14:textId="77777777" w:rsidR="0090757D" w:rsidRDefault="0090757D" w:rsidP="0090757D">
      <w:pPr>
        <w:rPr>
          <w:b/>
          <w:bCs/>
          <w:sz w:val="20"/>
          <w:szCs w:val="20"/>
          <w:lang w:val="en-US"/>
        </w:rPr>
      </w:pPr>
    </w:p>
    <w:tbl>
      <w:tblPr>
        <w:tblStyle w:val="Taulaambquadrcula"/>
        <w:tblpPr w:leftFromText="180" w:rightFromText="180" w:vertAnchor="text" w:horzAnchor="margin" w:tblpY="13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372"/>
        <w:gridCol w:w="1533"/>
        <w:gridCol w:w="1778"/>
        <w:gridCol w:w="1701"/>
        <w:gridCol w:w="1276"/>
      </w:tblGrid>
      <w:tr w:rsidR="003F794C" w:rsidRPr="003D053B" w14:paraId="7FBF3DA5" w14:textId="77777777" w:rsidTr="007F6118">
        <w:tc>
          <w:tcPr>
            <w:tcW w:w="2405" w:type="dxa"/>
            <w:tcBorders>
              <w:bottom w:val="single" w:sz="4" w:space="0" w:color="auto"/>
            </w:tcBorders>
          </w:tcPr>
          <w:p w14:paraId="341C30B8" w14:textId="1788B9C3" w:rsidR="0090757D" w:rsidRPr="003D053B" w:rsidRDefault="0090757D" w:rsidP="003F794C">
            <w:pPr>
              <w:snapToGrid w:val="0"/>
              <w:rPr>
                <w:sz w:val="20"/>
                <w:szCs w:val="20"/>
                <w:lang w:val="en-US"/>
              </w:rPr>
            </w:pPr>
            <w:r w:rsidRPr="003D053B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Volume fill of cartilage defect</w:t>
            </w:r>
            <w:r w:rsidRPr="003D053B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3885D424" w14:textId="77777777" w:rsidR="0090757D" w:rsidRPr="003D053B" w:rsidRDefault="0090757D" w:rsidP="003F794C">
            <w:pPr>
              <w:snapToGrid w:val="0"/>
              <w:jc w:val="both"/>
              <w:rPr>
                <w:sz w:val="20"/>
                <w:szCs w:val="20"/>
                <w:lang w:val="en-US"/>
              </w:rPr>
            </w:pPr>
            <w:r w:rsidRPr="003D053B">
              <w:rPr>
                <w:sz w:val="20"/>
                <w:szCs w:val="20"/>
                <w:lang w:val="en-US"/>
              </w:rPr>
              <w:t>Complete</w:t>
            </w:r>
          </w:p>
          <w:p w14:paraId="012845FE" w14:textId="77777777" w:rsidR="0090757D" w:rsidRPr="003D053B" w:rsidRDefault="0090757D" w:rsidP="003F794C">
            <w:pPr>
              <w:snapToGrid w:val="0"/>
              <w:spacing w:after="120"/>
              <w:jc w:val="both"/>
              <w:rPr>
                <w:sz w:val="20"/>
                <w:szCs w:val="20"/>
                <w:lang w:val="en-US"/>
              </w:rPr>
            </w:pPr>
            <w:r w:rsidRPr="003D053B">
              <w:rPr>
                <w:sz w:val="20"/>
                <w:szCs w:val="20"/>
                <w:lang w:val="en-US"/>
              </w:rPr>
              <w:t>7 (53.9)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0111DDBF" w14:textId="77777777" w:rsidR="0090757D" w:rsidRPr="003D053B" w:rsidRDefault="0090757D" w:rsidP="003F794C">
            <w:pPr>
              <w:snapToGrid w:val="0"/>
              <w:jc w:val="both"/>
              <w:rPr>
                <w:sz w:val="20"/>
                <w:szCs w:val="20"/>
                <w:lang w:val="en-US"/>
              </w:rPr>
            </w:pPr>
            <w:r w:rsidRPr="003D053B">
              <w:rPr>
                <w:sz w:val="20"/>
                <w:szCs w:val="20"/>
                <w:lang w:val="en-US"/>
              </w:rPr>
              <w:t>Minimal defect</w:t>
            </w:r>
          </w:p>
          <w:p w14:paraId="25748BE8" w14:textId="77777777" w:rsidR="0090757D" w:rsidRPr="003D053B" w:rsidRDefault="0090757D" w:rsidP="003F794C">
            <w:pPr>
              <w:snapToGrid w:val="0"/>
              <w:jc w:val="both"/>
              <w:rPr>
                <w:sz w:val="20"/>
                <w:szCs w:val="20"/>
                <w:lang w:val="en-US"/>
              </w:rPr>
            </w:pPr>
            <w:r w:rsidRPr="003D053B">
              <w:rPr>
                <w:rFonts w:eastAsia="Calibri"/>
                <w:color w:val="000000"/>
                <w:sz w:val="20"/>
                <w:szCs w:val="20"/>
                <w:lang w:val="en-US"/>
              </w:rPr>
              <w:t>3 (23.1)</w:t>
            </w:r>
          </w:p>
        </w:tc>
        <w:tc>
          <w:tcPr>
            <w:tcW w:w="1778" w:type="dxa"/>
            <w:tcBorders>
              <w:bottom w:val="single" w:sz="4" w:space="0" w:color="auto"/>
            </w:tcBorders>
          </w:tcPr>
          <w:p w14:paraId="03280602" w14:textId="77777777" w:rsidR="0090757D" w:rsidRPr="003D053B" w:rsidRDefault="0090757D" w:rsidP="003F794C">
            <w:pPr>
              <w:snapToGrid w:val="0"/>
              <w:jc w:val="both"/>
              <w:rPr>
                <w:sz w:val="20"/>
                <w:szCs w:val="20"/>
                <w:lang w:val="en-US"/>
              </w:rPr>
            </w:pPr>
            <w:r w:rsidRPr="003D053B">
              <w:rPr>
                <w:sz w:val="20"/>
                <w:szCs w:val="20"/>
                <w:lang w:val="en-US"/>
              </w:rPr>
              <w:t>Minor defect</w:t>
            </w:r>
          </w:p>
          <w:p w14:paraId="317B20D4" w14:textId="77777777" w:rsidR="0090757D" w:rsidRPr="003D053B" w:rsidRDefault="0090757D" w:rsidP="003F794C">
            <w:pPr>
              <w:snapToGrid w:val="0"/>
              <w:jc w:val="both"/>
              <w:rPr>
                <w:sz w:val="20"/>
                <w:szCs w:val="20"/>
                <w:lang w:val="en-US"/>
              </w:rPr>
            </w:pPr>
            <w:r w:rsidRPr="003D053B">
              <w:rPr>
                <w:sz w:val="20"/>
                <w:szCs w:val="20"/>
                <w:lang w:val="en-US"/>
              </w:rPr>
              <w:t>1 (7.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BA739A6" w14:textId="77777777" w:rsidR="0090757D" w:rsidRPr="003D053B" w:rsidRDefault="0090757D" w:rsidP="003F794C">
            <w:pPr>
              <w:snapToGrid w:val="0"/>
              <w:jc w:val="both"/>
              <w:rPr>
                <w:sz w:val="20"/>
                <w:szCs w:val="20"/>
                <w:lang w:val="en-US"/>
              </w:rPr>
            </w:pPr>
            <w:r w:rsidRPr="003D053B">
              <w:rPr>
                <w:sz w:val="20"/>
                <w:szCs w:val="20"/>
                <w:lang w:val="en-US"/>
              </w:rPr>
              <w:t>Moderate defect</w:t>
            </w:r>
          </w:p>
          <w:p w14:paraId="395B7939" w14:textId="77777777" w:rsidR="0090757D" w:rsidRPr="003D053B" w:rsidRDefault="0090757D" w:rsidP="003F794C">
            <w:pPr>
              <w:snapToGrid w:val="0"/>
              <w:jc w:val="both"/>
              <w:rPr>
                <w:sz w:val="20"/>
                <w:szCs w:val="20"/>
                <w:lang w:val="en-US"/>
              </w:rPr>
            </w:pPr>
            <w:r w:rsidRPr="003D053B">
              <w:rPr>
                <w:sz w:val="20"/>
                <w:szCs w:val="20"/>
                <w:lang w:val="en-US"/>
              </w:rPr>
              <w:t>2 (15.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5464EAF" w14:textId="77777777" w:rsidR="0090757D" w:rsidRPr="003D053B" w:rsidRDefault="0090757D" w:rsidP="003F794C">
            <w:pPr>
              <w:snapToGrid w:val="0"/>
              <w:jc w:val="both"/>
              <w:rPr>
                <w:sz w:val="20"/>
                <w:szCs w:val="20"/>
                <w:lang w:val="en-US"/>
              </w:rPr>
            </w:pPr>
            <w:r w:rsidRPr="003D053B">
              <w:rPr>
                <w:sz w:val="20"/>
                <w:szCs w:val="20"/>
                <w:lang w:val="en-US"/>
              </w:rPr>
              <w:t>Sever defect</w:t>
            </w:r>
          </w:p>
          <w:p w14:paraId="75455448" w14:textId="77777777" w:rsidR="0090757D" w:rsidRPr="003D053B" w:rsidRDefault="0090757D" w:rsidP="003F794C">
            <w:pPr>
              <w:snapToGrid w:val="0"/>
              <w:jc w:val="both"/>
              <w:rPr>
                <w:sz w:val="20"/>
                <w:szCs w:val="20"/>
                <w:lang w:val="en-US"/>
              </w:rPr>
            </w:pPr>
            <w:r w:rsidRPr="003D053B">
              <w:rPr>
                <w:sz w:val="20"/>
                <w:szCs w:val="20"/>
                <w:lang w:val="en-US"/>
              </w:rPr>
              <w:t>0 (0)</w:t>
            </w:r>
          </w:p>
        </w:tc>
      </w:tr>
      <w:tr w:rsidR="003F794C" w:rsidRPr="003D053B" w14:paraId="16DE7160" w14:textId="77777777" w:rsidTr="007F6118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66ACEDEE" w14:textId="77777777" w:rsidR="0090757D" w:rsidRPr="003D053B" w:rsidRDefault="0090757D" w:rsidP="003F794C">
            <w:pPr>
              <w:snapToGrid w:val="0"/>
              <w:rPr>
                <w:sz w:val="20"/>
                <w:szCs w:val="20"/>
                <w:lang w:val="en-US"/>
              </w:rPr>
            </w:pPr>
            <w:r w:rsidRPr="003D053B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Integration into adjacent cartilage</w:t>
            </w:r>
            <w:r w:rsidRPr="003D053B">
              <w:rPr>
                <w:rFonts w:eastAsia="Calibr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1330C191" w14:textId="77777777" w:rsidR="0090757D" w:rsidRPr="003D053B" w:rsidRDefault="0090757D" w:rsidP="003F794C">
            <w:pPr>
              <w:snapToGrid w:val="0"/>
              <w:jc w:val="both"/>
              <w:rPr>
                <w:sz w:val="20"/>
                <w:szCs w:val="20"/>
                <w:lang w:val="en-US"/>
              </w:rPr>
            </w:pPr>
            <w:r w:rsidRPr="003D053B">
              <w:rPr>
                <w:sz w:val="20"/>
                <w:szCs w:val="20"/>
                <w:lang w:val="en-US"/>
              </w:rPr>
              <w:t>Complete</w:t>
            </w:r>
          </w:p>
          <w:p w14:paraId="507EA60D" w14:textId="77777777" w:rsidR="0090757D" w:rsidRPr="003D053B" w:rsidRDefault="0090757D" w:rsidP="003F794C">
            <w:pPr>
              <w:snapToGrid w:val="0"/>
              <w:spacing w:after="120"/>
              <w:jc w:val="both"/>
              <w:rPr>
                <w:sz w:val="20"/>
                <w:szCs w:val="20"/>
                <w:lang w:val="en-US"/>
              </w:rPr>
            </w:pPr>
            <w:r w:rsidRPr="003D053B">
              <w:rPr>
                <w:rFonts w:eastAsia="Calibri"/>
                <w:color w:val="000000"/>
                <w:sz w:val="20"/>
                <w:szCs w:val="20"/>
                <w:lang w:val="en-US"/>
              </w:rPr>
              <w:t>8 (61.5)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14:paraId="25B51A6A" w14:textId="77777777" w:rsidR="0090757D" w:rsidRPr="003D053B" w:rsidRDefault="0090757D" w:rsidP="003F794C">
            <w:pPr>
              <w:snapToGrid w:val="0"/>
              <w:jc w:val="both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3D053B">
              <w:rPr>
                <w:sz w:val="20"/>
                <w:szCs w:val="20"/>
                <w:lang w:val="en-US"/>
              </w:rPr>
              <w:t xml:space="preserve">Line </w:t>
            </w:r>
            <w:r w:rsidRPr="003D053B">
              <w:rPr>
                <w:rFonts w:eastAsia="Calibri"/>
                <w:color w:val="000000"/>
                <w:sz w:val="20"/>
                <w:szCs w:val="20"/>
                <w:lang w:val="en-US"/>
              </w:rPr>
              <w:t>&lt;2mm</w:t>
            </w:r>
          </w:p>
          <w:p w14:paraId="2FC3183F" w14:textId="77777777" w:rsidR="0090757D" w:rsidRPr="003D053B" w:rsidRDefault="0090757D" w:rsidP="003F794C">
            <w:pPr>
              <w:snapToGrid w:val="0"/>
              <w:jc w:val="both"/>
              <w:rPr>
                <w:sz w:val="20"/>
                <w:szCs w:val="20"/>
                <w:lang w:val="en-US"/>
              </w:rPr>
            </w:pPr>
            <w:r w:rsidRPr="003D053B">
              <w:rPr>
                <w:sz w:val="20"/>
                <w:szCs w:val="20"/>
                <w:lang w:val="en-US"/>
              </w:rPr>
              <w:t>4 (30.8)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14:paraId="6A85E427" w14:textId="77777777" w:rsidR="0090757D" w:rsidRPr="003D053B" w:rsidRDefault="0090757D" w:rsidP="003F794C">
            <w:pPr>
              <w:snapToGrid w:val="0"/>
              <w:jc w:val="both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3D053B">
              <w:rPr>
                <w:sz w:val="20"/>
                <w:szCs w:val="20"/>
                <w:lang w:val="en-US"/>
              </w:rPr>
              <w:t>Line &gt;</w:t>
            </w:r>
            <w:r w:rsidRPr="003D053B">
              <w:rPr>
                <w:rFonts w:eastAsia="Calibri"/>
                <w:color w:val="000000"/>
                <w:sz w:val="20"/>
                <w:szCs w:val="20"/>
                <w:lang w:val="en-US"/>
              </w:rPr>
              <w:t>2mm</w:t>
            </w:r>
          </w:p>
          <w:p w14:paraId="2D8EA002" w14:textId="77777777" w:rsidR="0090757D" w:rsidRPr="003D053B" w:rsidRDefault="0090757D" w:rsidP="003F794C">
            <w:pPr>
              <w:snapToGrid w:val="0"/>
              <w:jc w:val="both"/>
              <w:rPr>
                <w:sz w:val="20"/>
                <w:szCs w:val="20"/>
                <w:lang w:val="en-US"/>
              </w:rPr>
            </w:pPr>
            <w:r w:rsidRPr="003D053B">
              <w:rPr>
                <w:sz w:val="20"/>
                <w:szCs w:val="20"/>
                <w:lang w:val="en-US"/>
              </w:rPr>
              <w:t>1 (7.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39D3F85" w14:textId="77777777" w:rsidR="0090757D" w:rsidRPr="003D053B" w:rsidRDefault="0090757D" w:rsidP="003F794C">
            <w:pPr>
              <w:snapToGrid w:val="0"/>
              <w:jc w:val="both"/>
              <w:rPr>
                <w:sz w:val="20"/>
                <w:szCs w:val="20"/>
                <w:lang w:val="en-US"/>
              </w:rPr>
            </w:pPr>
            <w:r w:rsidRPr="003D053B">
              <w:rPr>
                <w:sz w:val="20"/>
                <w:szCs w:val="20"/>
                <w:lang w:val="en-US"/>
              </w:rPr>
              <w:t>Defect &gt;50%</w:t>
            </w:r>
          </w:p>
          <w:p w14:paraId="529AC681" w14:textId="77777777" w:rsidR="0090757D" w:rsidRPr="003D053B" w:rsidRDefault="0090757D" w:rsidP="003F794C">
            <w:pPr>
              <w:snapToGrid w:val="0"/>
              <w:jc w:val="both"/>
              <w:rPr>
                <w:sz w:val="20"/>
                <w:szCs w:val="20"/>
                <w:lang w:val="en-US"/>
              </w:rPr>
            </w:pPr>
            <w:r w:rsidRPr="003D053B"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6BE2001" w14:textId="77777777" w:rsidR="0090757D" w:rsidRPr="003D053B" w:rsidRDefault="0090757D" w:rsidP="003F794C">
            <w:pPr>
              <w:snapToGrid w:val="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3F794C" w:rsidRPr="003D053B" w14:paraId="219CCF7C" w14:textId="77777777" w:rsidTr="007F6118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6EB02D63" w14:textId="77777777" w:rsidR="0090757D" w:rsidRPr="003D053B" w:rsidRDefault="0090757D" w:rsidP="003F794C">
            <w:pPr>
              <w:snapToGrid w:val="0"/>
              <w:rPr>
                <w:sz w:val="20"/>
                <w:szCs w:val="20"/>
                <w:lang w:val="en-US"/>
              </w:rPr>
            </w:pPr>
            <w:r w:rsidRPr="003D053B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Surface of the repair tissue</w:t>
            </w:r>
            <w:r w:rsidRPr="003D053B">
              <w:rPr>
                <w:rFonts w:eastAsia="Calibr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77CA3409" w14:textId="77777777" w:rsidR="0090757D" w:rsidRPr="003D053B" w:rsidRDefault="0090757D" w:rsidP="003F794C">
            <w:pPr>
              <w:snapToGrid w:val="0"/>
              <w:jc w:val="both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3D053B">
              <w:rPr>
                <w:rFonts w:eastAsia="Calibri"/>
                <w:color w:val="000000"/>
                <w:sz w:val="20"/>
                <w:szCs w:val="20"/>
                <w:lang w:val="en-US"/>
              </w:rPr>
              <w:t>Intact</w:t>
            </w:r>
          </w:p>
          <w:p w14:paraId="233B2DE4" w14:textId="77777777" w:rsidR="0090757D" w:rsidRPr="003D053B" w:rsidRDefault="0090757D" w:rsidP="007F6118">
            <w:pPr>
              <w:snapToGrid w:val="0"/>
              <w:spacing w:after="120"/>
              <w:jc w:val="both"/>
              <w:rPr>
                <w:sz w:val="20"/>
                <w:szCs w:val="20"/>
                <w:lang w:val="en-US"/>
              </w:rPr>
            </w:pPr>
            <w:r w:rsidRPr="003D053B">
              <w:rPr>
                <w:sz w:val="20"/>
                <w:szCs w:val="20"/>
                <w:lang w:val="en-US"/>
              </w:rPr>
              <w:t>5 (38.5)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14:paraId="305C379B" w14:textId="30E014F9" w:rsidR="0090757D" w:rsidRPr="003D053B" w:rsidRDefault="0090757D" w:rsidP="003F794C">
            <w:pPr>
              <w:snapToGrid w:val="0"/>
              <w:jc w:val="both"/>
              <w:rPr>
                <w:sz w:val="20"/>
                <w:szCs w:val="20"/>
                <w:lang w:val="en-US"/>
              </w:rPr>
            </w:pPr>
            <w:r w:rsidRPr="003D053B">
              <w:rPr>
                <w:sz w:val="20"/>
                <w:szCs w:val="20"/>
                <w:lang w:val="en-US"/>
              </w:rPr>
              <w:t xml:space="preserve">Minor </w:t>
            </w:r>
          </w:p>
          <w:p w14:paraId="5CCDFC7D" w14:textId="77777777" w:rsidR="0090757D" w:rsidRPr="003D053B" w:rsidRDefault="0090757D" w:rsidP="003F794C">
            <w:pPr>
              <w:snapToGrid w:val="0"/>
              <w:jc w:val="both"/>
              <w:rPr>
                <w:sz w:val="20"/>
                <w:szCs w:val="20"/>
                <w:lang w:val="en-US"/>
              </w:rPr>
            </w:pPr>
            <w:r w:rsidRPr="003D053B">
              <w:rPr>
                <w:sz w:val="20"/>
                <w:szCs w:val="20"/>
                <w:lang w:val="en-US"/>
              </w:rPr>
              <w:t>5 (38.5)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14:paraId="655C36AD" w14:textId="1F9170FF" w:rsidR="0090757D" w:rsidRPr="003D053B" w:rsidRDefault="0090757D" w:rsidP="003F794C">
            <w:pPr>
              <w:snapToGrid w:val="0"/>
              <w:jc w:val="both"/>
              <w:rPr>
                <w:sz w:val="20"/>
                <w:szCs w:val="20"/>
                <w:lang w:val="en-US"/>
              </w:rPr>
            </w:pPr>
            <w:r w:rsidRPr="003D053B">
              <w:rPr>
                <w:sz w:val="20"/>
                <w:szCs w:val="20"/>
                <w:lang w:val="en-US"/>
              </w:rPr>
              <w:t xml:space="preserve">Major </w:t>
            </w:r>
          </w:p>
          <w:p w14:paraId="1DAA80F0" w14:textId="77777777" w:rsidR="0090757D" w:rsidRPr="003D053B" w:rsidRDefault="0090757D" w:rsidP="003F794C">
            <w:pPr>
              <w:snapToGrid w:val="0"/>
              <w:jc w:val="both"/>
              <w:rPr>
                <w:sz w:val="20"/>
                <w:szCs w:val="20"/>
                <w:lang w:val="en-US"/>
              </w:rPr>
            </w:pPr>
            <w:r w:rsidRPr="003D053B">
              <w:rPr>
                <w:sz w:val="20"/>
                <w:szCs w:val="20"/>
                <w:lang w:val="en-US"/>
              </w:rPr>
              <w:t>3 (30.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12134DB" w14:textId="77777777" w:rsidR="0090757D" w:rsidRPr="003D053B" w:rsidRDefault="0090757D" w:rsidP="003F794C">
            <w:pPr>
              <w:snapToGrid w:val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1F57BD7" w14:textId="77777777" w:rsidR="0090757D" w:rsidRPr="003D053B" w:rsidRDefault="0090757D" w:rsidP="003F794C">
            <w:pPr>
              <w:snapToGrid w:val="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3F794C" w:rsidRPr="003D053B" w14:paraId="38AF2F12" w14:textId="77777777" w:rsidTr="007F6118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17D07C80" w14:textId="247F1F49" w:rsidR="0090757D" w:rsidRPr="003D053B" w:rsidRDefault="0090757D" w:rsidP="003F794C">
            <w:pPr>
              <w:snapToGrid w:val="0"/>
              <w:rPr>
                <w:sz w:val="20"/>
                <w:szCs w:val="20"/>
                <w:lang w:val="en-US"/>
              </w:rPr>
            </w:pPr>
            <w:r w:rsidRPr="003D053B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Structure of the repair tissue</w:t>
            </w:r>
            <w:r w:rsidR="007F6118" w:rsidRPr="003D053B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7F6118" w:rsidRPr="003D053B">
              <w:rPr>
                <w:rFonts w:eastAsia="Calibri"/>
                <w:color w:val="000000"/>
                <w:sz w:val="20"/>
                <w:szCs w:val="20"/>
                <w:lang w:val="en-US"/>
              </w:rPr>
              <w:t>(signal)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3444F3AC" w14:textId="170B9EB2" w:rsidR="0090757D" w:rsidRPr="003D053B" w:rsidRDefault="0090757D" w:rsidP="003F794C">
            <w:pPr>
              <w:snapToGrid w:val="0"/>
              <w:jc w:val="both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3D053B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Homogeneous </w:t>
            </w:r>
          </w:p>
          <w:p w14:paraId="5444D7AA" w14:textId="77777777" w:rsidR="0090757D" w:rsidRPr="003D053B" w:rsidRDefault="0090757D" w:rsidP="003F794C">
            <w:pPr>
              <w:snapToGrid w:val="0"/>
              <w:jc w:val="both"/>
              <w:rPr>
                <w:sz w:val="20"/>
                <w:szCs w:val="20"/>
                <w:lang w:val="en-US"/>
              </w:rPr>
            </w:pPr>
            <w:r w:rsidRPr="003D053B">
              <w:rPr>
                <w:sz w:val="20"/>
                <w:szCs w:val="20"/>
                <w:lang w:val="en-US"/>
              </w:rPr>
              <w:t xml:space="preserve">4 </w:t>
            </w:r>
            <w:r w:rsidRPr="003D053B">
              <w:rPr>
                <w:rFonts w:eastAsia="Calibri"/>
                <w:color w:val="000000"/>
                <w:sz w:val="20"/>
                <w:szCs w:val="20"/>
                <w:lang w:val="en-US"/>
              </w:rPr>
              <w:t>(30.8)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14:paraId="701267DA" w14:textId="3BDFFFB9" w:rsidR="0090757D" w:rsidRPr="003D053B" w:rsidRDefault="0090757D" w:rsidP="003F794C">
            <w:pPr>
              <w:snapToGrid w:val="0"/>
              <w:jc w:val="both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3D053B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Inhomogeneous </w:t>
            </w:r>
          </w:p>
          <w:p w14:paraId="0D2700E6" w14:textId="77777777" w:rsidR="0090757D" w:rsidRPr="003D053B" w:rsidRDefault="0090757D" w:rsidP="007F6118">
            <w:pPr>
              <w:snapToGrid w:val="0"/>
              <w:spacing w:after="120"/>
              <w:jc w:val="both"/>
              <w:rPr>
                <w:sz w:val="20"/>
                <w:szCs w:val="20"/>
                <w:lang w:val="en-US"/>
              </w:rPr>
            </w:pPr>
            <w:r w:rsidRPr="003D053B">
              <w:rPr>
                <w:rFonts w:eastAsia="Calibri"/>
                <w:color w:val="000000"/>
                <w:sz w:val="20"/>
                <w:szCs w:val="20"/>
                <w:lang w:val="en-US"/>
              </w:rPr>
              <w:t>8 (61.5)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14:paraId="2C5A1DD8" w14:textId="77777777" w:rsidR="0090757D" w:rsidRPr="003D053B" w:rsidRDefault="0090757D" w:rsidP="003F794C">
            <w:pPr>
              <w:snapToGrid w:val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837BA58" w14:textId="77777777" w:rsidR="0090757D" w:rsidRPr="003D053B" w:rsidRDefault="0090757D" w:rsidP="003F794C">
            <w:pPr>
              <w:snapToGrid w:val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CF47166" w14:textId="77777777" w:rsidR="0090757D" w:rsidRPr="003D053B" w:rsidRDefault="0090757D" w:rsidP="003F794C">
            <w:pPr>
              <w:snapToGrid w:val="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3F794C" w:rsidRPr="003D053B" w14:paraId="0BAEE2C6" w14:textId="77777777" w:rsidTr="007F6118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33AD9749" w14:textId="77777777" w:rsidR="0090757D" w:rsidRPr="003D053B" w:rsidRDefault="0090757D" w:rsidP="003F794C">
            <w:pPr>
              <w:snapToGrid w:val="0"/>
              <w:rPr>
                <w:sz w:val="20"/>
                <w:szCs w:val="20"/>
                <w:lang w:val="en-US"/>
              </w:rPr>
            </w:pPr>
            <w:r w:rsidRPr="003D053B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Signal intensity of the repair tissue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2591ABE1" w14:textId="77777777" w:rsidR="0090757D" w:rsidRPr="003D053B" w:rsidRDefault="0090757D" w:rsidP="003F794C">
            <w:pPr>
              <w:snapToGrid w:val="0"/>
              <w:jc w:val="both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3D053B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isointense </w:t>
            </w:r>
          </w:p>
          <w:p w14:paraId="607BA0D7" w14:textId="77777777" w:rsidR="0090757D" w:rsidRPr="003D053B" w:rsidRDefault="0090757D" w:rsidP="003F794C">
            <w:pPr>
              <w:snapToGrid w:val="0"/>
              <w:jc w:val="both"/>
              <w:rPr>
                <w:sz w:val="20"/>
                <w:szCs w:val="20"/>
                <w:lang w:val="en-US"/>
              </w:rPr>
            </w:pPr>
            <w:r w:rsidRPr="003D053B">
              <w:rPr>
                <w:sz w:val="20"/>
                <w:szCs w:val="20"/>
                <w:lang w:val="en-US"/>
              </w:rPr>
              <w:t>3 (</w:t>
            </w:r>
            <w:r w:rsidRPr="003D053B">
              <w:rPr>
                <w:rFonts w:eastAsia="Calibri"/>
                <w:color w:val="000000"/>
                <w:sz w:val="20"/>
                <w:szCs w:val="20"/>
                <w:lang w:val="en-US"/>
              </w:rPr>
              <w:t>23.1)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14:paraId="01D64A9A" w14:textId="77777777" w:rsidR="0090757D" w:rsidRPr="003D053B" w:rsidRDefault="0090757D" w:rsidP="003F794C">
            <w:pPr>
              <w:snapToGrid w:val="0"/>
              <w:jc w:val="both"/>
              <w:rPr>
                <w:sz w:val="20"/>
                <w:szCs w:val="20"/>
                <w:lang w:val="en-US"/>
              </w:rPr>
            </w:pPr>
            <w:r w:rsidRPr="003D053B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minor abnormal </w:t>
            </w:r>
            <w:r w:rsidRPr="003D053B">
              <w:rPr>
                <w:sz w:val="20"/>
                <w:szCs w:val="20"/>
                <w:lang w:val="en-US"/>
              </w:rPr>
              <w:t>9 (</w:t>
            </w:r>
            <w:r w:rsidRPr="003D053B">
              <w:rPr>
                <w:rFonts w:eastAsia="Calibri"/>
                <w:color w:val="000000"/>
                <w:sz w:val="20"/>
                <w:szCs w:val="20"/>
                <w:lang w:val="en-US"/>
              </w:rPr>
              <w:t>69.2)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14:paraId="14F8980A" w14:textId="77777777" w:rsidR="0090757D" w:rsidRPr="003D053B" w:rsidRDefault="0090757D" w:rsidP="003F794C">
            <w:pPr>
              <w:snapToGrid w:val="0"/>
              <w:jc w:val="both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3D053B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severely abnormal </w:t>
            </w:r>
          </w:p>
          <w:p w14:paraId="1FED83EA" w14:textId="77777777" w:rsidR="0090757D" w:rsidRPr="003D053B" w:rsidRDefault="0090757D" w:rsidP="007F6118">
            <w:pPr>
              <w:snapToGrid w:val="0"/>
              <w:spacing w:after="120"/>
              <w:jc w:val="both"/>
              <w:rPr>
                <w:sz w:val="20"/>
                <w:szCs w:val="20"/>
                <w:lang w:val="en-US"/>
              </w:rPr>
            </w:pPr>
            <w:r w:rsidRPr="003D053B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1 (7.7)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5EA6F09" w14:textId="77777777" w:rsidR="0090757D" w:rsidRPr="003D053B" w:rsidRDefault="0090757D" w:rsidP="003F794C">
            <w:pPr>
              <w:snapToGrid w:val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DB2B3F7" w14:textId="77777777" w:rsidR="0090757D" w:rsidRPr="003D053B" w:rsidRDefault="0090757D" w:rsidP="003F794C">
            <w:pPr>
              <w:snapToGrid w:val="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3F794C" w:rsidRPr="003D053B" w14:paraId="3893190F" w14:textId="77777777" w:rsidTr="007F6118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4F3E89D0" w14:textId="77777777" w:rsidR="0090757D" w:rsidRPr="003D053B" w:rsidRDefault="0090757D" w:rsidP="003F794C">
            <w:pPr>
              <w:snapToGrid w:val="0"/>
              <w:rPr>
                <w:sz w:val="20"/>
                <w:szCs w:val="20"/>
                <w:lang w:val="en-US"/>
              </w:rPr>
            </w:pPr>
            <w:r w:rsidRPr="003D053B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Bony defect or bony overgrowth</w:t>
            </w:r>
            <w:r w:rsidRPr="003D053B">
              <w:rPr>
                <w:rFonts w:eastAsia="Calibr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2D39E022" w14:textId="77777777" w:rsidR="0090757D" w:rsidRPr="003D053B" w:rsidRDefault="0090757D" w:rsidP="003F794C">
            <w:pPr>
              <w:snapToGrid w:val="0"/>
              <w:jc w:val="both"/>
              <w:rPr>
                <w:sz w:val="20"/>
                <w:szCs w:val="20"/>
                <w:lang w:val="en-US"/>
              </w:rPr>
            </w:pPr>
            <w:r w:rsidRPr="003D053B">
              <w:rPr>
                <w:sz w:val="20"/>
                <w:szCs w:val="20"/>
                <w:lang w:val="en-US"/>
              </w:rPr>
              <w:t>None</w:t>
            </w:r>
          </w:p>
          <w:p w14:paraId="20583D96" w14:textId="77777777" w:rsidR="0090757D" w:rsidRPr="003D053B" w:rsidRDefault="0090757D" w:rsidP="003F794C">
            <w:pPr>
              <w:snapToGrid w:val="0"/>
              <w:jc w:val="both"/>
              <w:rPr>
                <w:sz w:val="20"/>
                <w:szCs w:val="20"/>
                <w:lang w:val="en-US"/>
              </w:rPr>
            </w:pPr>
            <w:r w:rsidRPr="003D053B">
              <w:rPr>
                <w:rFonts w:eastAsia="Calibri"/>
                <w:color w:val="000000"/>
                <w:sz w:val="20"/>
                <w:szCs w:val="20"/>
                <w:lang w:val="en-US"/>
              </w:rPr>
              <w:t>7 (53.8)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14:paraId="743F7709" w14:textId="77777777" w:rsidR="0090757D" w:rsidRPr="003D053B" w:rsidRDefault="0090757D" w:rsidP="003F794C">
            <w:pPr>
              <w:snapToGrid w:val="0"/>
              <w:jc w:val="both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3D053B">
              <w:rPr>
                <w:rFonts w:eastAsia="Calibri"/>
                <w:color w:val="000000"/>
                <w:sz w:val="20"/>
                <w:szCs w:val="20"/>
                <w:lang w:val="en-US"/>
              </w:rPr>
              <w:t>bony defects</w:t>
            </w:r>
          </w:p>
          <w:p w14:paraId="41C6826A" w14:textId="77777777" w:rsidR="0090757D" w:rsidRPr="003D053B" w:rsidRDefault="0090757D" w:rsidP="003F794C">
            <w:pPr>
              <w:snapToGrid w:val="0"/>
              <w:jc w:val="both"/>
              <w:rPr>
                <w:sz w:val="20"/>
                <w:szCs w:val="20"/>
                <w:lang w:val="en-US"/>
              </w:rPr>
            </w:pPr>
            <w:r w:rsidRPr="003D053B"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14:paraId="7785F6F1" w14:textId="77777777" w:rsidR="0090757D" w:rsidRPr="003D053B" w:rsidRDefault="0090757D" w:rsidP="003F794C">
            <w:pPr>
              <w:snapToGrid w:val="0"/>
              <w:jc w:val="both"/>
              <w:rPr>
                <w:sz w:val="20"/>
                <w:szCs w:val="20"/>
                <w:lang w:val="en-US"/>
              </w:rPr>
            </w:pPr>
            <w:r w:rsidRPr="003D053B">
              <w:rPr>
                <w:sz w:val="20"/>
                <w:szCs w:val="20"/>
                <w:lang w:val="en-US"/>
              </w:rPr>
              <w:t xml:space="preserve">Minor </w:t>
            </w:r>
            <w:r w:rsidRPr="003D053B">
              <w:rPr>
                <w:rFonts w:eastAsia="Calibri"/>
                <w:color w:val="000000"/>
                <w:sz w:val="20"/>
                <w:szCs w:val="20"/>
                <w:lang w:val="en-US"/>
              </w:rPr>
              <w:t>overgrowth</w:t>
            </w:r>
            <w:r w:rsidRPr="003D053B">
              <w:rPr>
                <w:sz w:val="20"/>
                <w:szCs w:val="20"/>
                <w:lang w:val="en-US"/>
              </w:rPr>
              <w:t xml:space="preserve"> </w:t>
            </w:r>
          </w:p>
          <w:p w14:paraId="695F84F8" w14:textId="77777777" w:rsidR="0090757D" w:rsidRPr="003D053B" w:rsidRDefault="0090757D" w:rsidP="003F794C">
            <w:pPr>
              <w:snapToGrid w:val="0"/>
              <w:jc w:val="both"/>
              <w:rPr>
                <w:sz w:val="20"/>
                <w:szCs w:val="20"/>
                <w:lang w:val="en-US"/>
              </w:rPr>
            </w:pPr>
            <w:r w:rsidRPr="003D053B">
              <w:rPr>
                <w:sz w:val="20"/>
                <w:szCs w:val="20"/>
                <w:lang w:val="en-US"/>
              </w:rPr>
              <w:t>5 (</w:t>
            </w:r>
            <w:r w:rsidRPr="003D053B">
              <w:rPr>
                <w:rFonts w:eastAsia="Calibri"/>
                <w:color w:val="000000"/>
                <w:sz w:val="20"/>
                <w:szCs w:val="20"/>
                <w:lang w:val="en-US"/>
              </w:rPr>
              <w:t>38.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07CFD08" w14:textId="77777777" w:rsidR="0090757D" w:rsidRPr="003D053B" w:rsidRDefault="0090757D" w:rsidP="003F794C">
            <w:pPr>
              <w:snapToGrid w:val="0"/>
              <w:jc w:val="both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3D053B">
              <w:rPr>
                <w:sz w:val="20"/>
                <w:szCs w:val="20"/>
                <w:lang w:val="en-US"/>
              </w:rPr>
              <w:t xml:space="preserve">Major </w:t>
            </w:r>
            <w:r w:rsidRPr="003D053B">
              <w:rPr>
                <w:rFonts w:eastAsia="Calibri"/>
                <w:color w:val="000000"/>
                <w:sz w:val="20"/>
                <w:szCs w:val="20"/>
                <w:lang w:val="en-US"/>
              </w:rPr>
              <w:t>overgrowth</w:t>
            </w:r>
          </w:p>
          <w:p w14:paraId="2603D4B4" w14:textId="77777777" w:rsidR="0090757D" w:rsidRPr="003D053B" w:rsidRDefault="0090757D" w:rsidP="007F6118">
            <w:pPr>
              <w:snapToGrid w:val="0"/>
              <w:spacing w:after="120"/>
              <w:jc w:val="both"/>
              <w:rPr>
                <w:sz w:val="20"/>
                <w:szCs w:val="20"/>
                <w:lang w:val="en-US"/>
              </w:rPr>
            </w:pPr>
            <w:r w:rsidRPr="003D053B">
              <w:rPr>
                <w:sz w:val="20"/>
                <w:szCs w:val="20"/>
                <w:lang w:val="en-US"/>
              </w:rPr>
              <w:t>1 (</w:t>
            </w:r>
            <w:r w:rsidRPr="003D053B">
              <w:rPr>
                <w:rFonts w:eastAsia="Calibri"/>
                <w:color w:val="000000"/>
                <w:sz w:val="20"/>
                <w:szCs w:val="20"/>
                <w:lang w:val="en-US"/>
              </w:rPr>
              <w:t>7.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C03CB17" w14:textId="77777777" w:rsidR="0090757D" w:rsidRPr="003D053B" w:rsidRDefault="0090757D" w:rsidP="003F794C">
            <w:pPr>
              <w:snapToGrid w:val="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3F794C" w:rsidRPr="003D053B" w14:paraId="2FDF19C7" w14:textId="77777777" w:rsidTr="007F6118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7E3516E8" w14:textId="77777777" w:rsidR="0090757D" w:rsidRPr="003D053B" w:rsidRDefault="0090757D" w:rsidP="003F794C">
            <w:pPr>
              <w:snapToGrid w:val="0"/>
              <w:rPr>
                <w:sz w:val="20"/>
                <w:szCs w:val="20"/>
                <w:lang w:val="en-US"/>
              </w:rPr>
            </w:pPr>
            <w:r w:rsidRPr="003D053B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Subchondral changes</w:t>
            </w:r>
            <w:r w:rsidRPr="003D053B">
              <w:rPr>
                <w:rFonts w:eastAsia="Calibr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55BCC6E7" w14:textId="77777777" w:rsidR="0090757D" w:rsidRPr="003D053B" w:rsidRDefault="0090757D" w:rsidP="003F794C">
            <w:pPr>
              <w:snapToGrid w:val="0"/>
              <w:jc w:val="both"/>
              <w:rPr>
                <w:sz w:val="20"/>
                <w:szCs w:val="20"/>
                <w:lang w:val="en-US"/>
              </w:rPr>
            </w:pPr>
            <w:r w:rsidRPr="003D053B">
              <w:rPr>
                <w:sz w:val="20"/>
                <w:szCs w:val="20"/>
                <w:lang w:val="en-US"/>
              </w:rPr>
              <w:t>Intact</w:t>
            </w:r>
          </w:p>
          <w:p w14:paraId="4627793D" w14:textId="77777777" w:rsidR="0090757D" w:rsidRPr="003D053B" w:rsidRDefault="0090757D" w:rsidP="003F794C">
            <w:pPr>
              <w:snapToGrid w:val="0"/>
              <w:jc w:val="both"/>
              <w:rPr>
                <w:sz w:val="20"/>
                <w:szCs w:val="20"/>
                <w:lang w:val="en-US"/>
              </w:rPr>
            </w:pPr>
            <w:r w:rsidRPr="003D053B">
              <w:rPr>
                <w:sz w:val="20"/>
                <w:szCs w:val="20"/>
                <w:lang w:val="en-US"/>
              </w:rPr>
              <w:t>6 (</w:t>
            </w:r>
            <w:r w:rsidRPr="003D053B">
              <w:rPr>
                <w:rFonts w:eastAsia="Calibri"/>
                <w:color w:val="000000"/>
                <w:sz w:val="20"/>
                <w:szCs w:val="20"/>
                <w:lang w:val="en-US"/>
              </w:rPr>
              <w:t>46.2)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14:paraId="7362F385" w14:textId="77777777" w:rsidR="0090757D" w:rsidRPr="003D053B" w:rsidRDefault="0090757D" w:rsidP="003F794C">
            <w:pPr>
              <w:snapToGrid w:val="0"/>
              <w:jc w:val="both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3D053B">
              <w:rPr>
                <w:rFonts w:eastAsia="Calibri"/>
                <w:color w:val="000000"/>
                <w:sz w:val="20"/>
                <w:szCs w:val="20"/>
                <w:lang w:val="en-US"/>
              </w:rPr>
              <w:t>Minor edema</w:t>
            </w:r>
          </w:p>
          <w:p w14:paraId="362537C4" w14:textId="77777777" w:rsidR="0090757D" w:rsidRPr="003D053B" w:rsidRDefault="0090757D" w:rsidP="003F794C">
            <w:pPr>
              <w:snapToGrid w:val="0"/>
              <w:jc w:val="both"/>
              <w:rPr>
                <w:sz w:val="20"/>
                <w:szCs w:val="20"/>
                <w:lang w:val="en-US"/>
              </w:rPr>
            </w:pPr>
            <w:r w:rsidRPr="003D053B">
              <w:rPr>
                <w:rFonts w:eastAsia="Calibri"/>
                <w:color w:val="000000"/>
                <w:sz w:val="20"/>
                <w:szCs w:val="20"/>
                <w:lang w:val="en-US"/>
              </w:rPr>
              <w:t>4 (30.8)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14:paraId="4CD93D2F" w14:textId="77777777" w:rsidR="0090757D" w:rsidRPr="003D053B" w:rsidRDefault="0090757D" w:rsidP="003F794C">
            <w:pPr>
              <w:snapToGrid w:val="0"/>
              <w:jc w:val="both"/>
              <w:rPr>
                <w:sz w:val="20"/>
                <w:szCs w:val="20"/>
                <w:lang w:val="en-US"/>
              </w:rPr>
            </w:pPr>
            <w:r w:rsidRPr="003D053B">
              <w:rPr>
                <w:sz w:val="20"/>
                <w:szCs w:val="20"/>
                <w:lang w:val="en-US"/>
              </w:rPr>
              <w:t>Severe edema</w:t>
            </w:r>
          </w:p>
          <w:p w14:paraId="450D0BE4" w14:textId="77777777" w:rsidR="0090757D" w:rsidRPr="003D053B" w:rsidRDefault="0090757D" w:rsidP="003F794C">
            <w:pPr>
              <w:snapToGrid w:val="0"/>
              <w:jc w:val="both"/>
              <w:rPr>
                <w:sz w:val="20"/>
                <w:szCs w:val="20"/>
                <w:lang w:val="en-US"/>
              </w:rPr>
            </w:pPr>
            <w:r w:rsidRPr="003D053B">
              <w:rPr>
                <w:sz w:val="20"/>
                <w:szCs w:val="20"/>
                <w:lang w:val="en-US"/>
              </w:rPr>
              <w:t>1 (</w:t>
            </w:r>
            <w:r w:rsidRPr="003D053B">
              <w:rPr>
                <w:rFonts w:eastAsia="Calibri"/>
                <w:color w:val="000000"/>
                <w:sz w:val="20"/>
                <w:szCs w:val="20"/>
                <w:lang w:val="en-US"/>
              </w:rPr>
              <w:t>7.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08DFF2C" w14:textId="77777777" w:rsidR="0090757D" w:rsidRPr="003D053B" w:rsidRDefault="0090757D" w:rsidP="003F794C">
            <w:pPr>
              <w:snapToGrid w:val="0"/>
              <w:jc w:val="both"/>
              <w:rPr>
                <w:sz w:val="20"/>
                <w:szCs w:val="20"/>
                <w:lang w:val="en-US"/>
              </w:rPr>
            </w:pPr>
            <w:r w:rsidRPr="003D053B">
              <w:rPr>
                <w:sz w:val="20"/>
                <w:szCs w:val="20"/>
                <w:lang w:val="en-US"/>
              </w:rPr>
              <w:t>Cysts</w:t>
            </w:r>
          </w:p>
          <w:p w14:paraId="0283108E" w14:textId="77777777" w:rsidR="0090757D" w:rsidRPr="003D053B" w:rsidRDefault="0090757D" w:rsidP="007F6118">
            <w:pPr>
              <w:snapToGrid w:val="0"/>
              <w:spacing w:after="120"/>
              <w:jc w:val="both"/>
              <w:rPr>
                <w:sz w:val="20"/>
                <w:szCs w:val="20"/>
                <w:lang w:val="en-US"/>
              </w:rPr>
            </w:pPr>
            <w:r w:rsidRPr="003D053B">
              <w:rPr>
                <w:sz w:val="20"/>
                <w:szCs w:val="20"/>
                <w:lang w:val="en-US"/>
              </w:rPr>
              <w:t>2 (15.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91EDBB1" w14:textId="77777777" w:rsidR="0090757D" w:rsidRPr="003D053B" w:rsidRDefault="0090757D" w:rsidP="003F794C">
            <w:pPr>
              <w:snapToGrid w:val="0"/>
              <w:jc w:val="both"/>
              <w:rPr>
                <w:sz w:val="20"/>
                <w:szCs w:val="20"/>
                <w:lang w:val="en-US"/>
              </w:rPr>
            </w:pPr>
          </w:p>
        </w:tc>
      </w:tr>
    </w:tbl>
    <w:p w14:paraId="368E6622" w14:textId="77777777" w:rsidR="0090757D" w:rsidRPr="003F794C" w:rsidRDefault="0090757D" w:rsidP="0090757D">
      <w:pPr>
        <w:rPr>
          <w:b/>
          <w:bCs/>
          <w:sz w:val="20"/>
          <w:szCs w:val="20"/>
          <w:lang w:val="en-US"/>
        </w:rPr>
      </w:pPr>
    </w:p>
    <w:p w14:paraId="2B818AE6" w14:textId="77777777" w:rsidR="0090757D" w:rsidRPr="003F794C" w:rsidRDefault="0090757D" w:rsidP="0090757D">
      <w:pPr>
        <w:rPr>
          <w:b/>
          <w:bCs/>
          <w:sz w:val="20"/>
          <w:szCs w:val="20"/>
          <w:lang w:val="en-US"/>
        </w:rPr>
      </w:pPr>
    </w:p>
    <w:p w14:paraId="3E241254" w14:textId="77777777" w:rsidR="0090757D" w:rsidRPr="003F794C" w:rsidRDefault="0090757D" w:rsidP="0090757D">
      <w:pPr>
        <w:rPr>
          <w:b/>
          <w:bCs/>
          <w:sz w:val="20"/>
          <w:szCs w:val="20"/>
          <w:lang w:val="en-US"/>
        </w:rPr>
      </w:pPr>
    </w:p>
    <w:p w14:paraId="11863E66" w14:textId="77777777" w:rsidR="0090757D" w:rsidRPr="003F794C" w:rsidRDefault="0090757D" w:rsidP="0090757D">
      <w:pPr>
        <w:rPr>
          <w:b/>
          <w:bCs/>
          <w:sz w:val="20"/>
          <w:szCs w:val="20"/>
          <w:lang w:val="en-US"/>
        </w:rPr>
      </w:pPr>
    </w:p>
    <w:p w14:paraId="5AAC3271" w14:textId="77777777" w:rsidR="0090757D" w:rsidRPr="003F794C" w:rsidRDefault="0090757D" w:rsidP="0090757D">
      <w:pPr>
        <w:rPr>
          <w:b/>
          <w:bCs/>
          <w:sz w:val="20"/>
          <w:szCs w:val="20"/>
          <w:lang w:val="en-US"/>
        </w:rPr>
      </w:pPr>
    </w:p>
    <w:p w14:paraId="24F28B19" w14:textId="77777777" w:rsidR="0090757D" w:rsidRDefault="0090757D" w:rsidP="0090757D">
      <w:pPr>
        <w:rPr>
          <w:b/>
          <w:bCs/>
          <w:sz w:val="20"/>
          <w:szCs w:val="20"/>
          <w:lang w:val="en-US"/>
        </w:rPr>
      </w:pPr>
    </w:p>
    <w:p w14:paraId="4D60C5F0" w14:textId="77777777" w:rsidR="007F6118" w:rsidRDefault="007F6118" w:rsidP="0090757D">
      <w:pPr>
        <w:rPr>
          <w:b/>
          <w:bCs/>
          <w:sz w:val="20"/>
          <w:szCs w:val="20"/>
          <w:lang w:val="en-US"/>
        </w:rPr>
      </w:pPr>
    </w:p>
    <w:p w14:paraId="68E230B6" w14:textId="77777777" w:rsidR="007F6118" w:rsidRDefault="007F6118" w:rsidP="0090757D">
      <w:pPr>
        <w:rPr>
          <w:b/>
          <w:bCs/>
          <w:sz w:val="20"/>
          <w:szCs w:val="20"/>
          <w:lang w:val="en-US"/>
        </w:rPr>
      </w:pPr>
    </w:p>
    <w:p w14:paraId="18C1C980" w14:textId="77777777" w:rsidR="007F6118" w:rsidRDefault="007F6118" w:rsidP="0090757D">
      <w:pPr>
        <w:rPr>
          <w:b/>
          <w:bCs/>
          <w:sz w:val="20"/>
          <w:szCs w:val="20"/>
          <w:lang w:val="en-US"/>
        </w:rPr>
      </w:pPr>
    </w:p>
    <w:p w14:paraId="2B7F020F" w14:textId="77777777" w:rsidR="007F6118" w:rsidRDefault="007F6118" w:rsidP="0090757D">
      <w:pPr>
        <w:rPr>
          <w:b/>
          <w:bCs/>
          <w:sz w:val="20"/>
          <w:szCs w:val="20"/>
          <w:lang w:val="en-US"/>
        </w:rPr>
      </w:pPr>
    </w:p>
    <w:p w14:paraId="16938E86" w14:textId="77777777" w:rsidR="007F6118" w:rsidRDefault="007F6118" w:rsidP="0090757D">
      <w:pPr>
        <w:rPr>
          <w:b/>
          <w:bCs/>
          <w:sz w:val="20"/>
          <w:szCs w:val="20"/>
          <w:lang w:val="en-US"/>
        </w:rPr>
      </w:pPr>
    </w:p>
    <w:p w14:paraId="7019ADAA" w14:textId="77777777" w:rsidR="007F6118" w:rsidRDefault="007F6118" w:rsidP="0090757D">
      <w:pPr>
        <w:rPr>
          <w:b/>
          <w:bCs/>
          <w:sz w:val="20"/>
          <w:szCs w:val="20"/>
          <w:lang w:val="en-US"/>
        </w:rPr>
      </w:pPr>
    </w:p>
    <w:p w14:paraId="396DFFD7" w14:textId="77777777" w:rsidR="007F6118" w:rsidRDefault="007F6118" w:rsidP="0090757D">
      <w:pPr>
        <w:rPr>
          <w:b/>
          <w:bCs/>
          <w:sz w:val="20"/>
          <w:szCs w:val="20"/>
          <w:lang w:val="en-US"/>
        </w:rPr>
      </w:pPr>
    </w:p>
    <w:p w14:paraId="374F29C1" w14:textId="77777777" w:rsidR="007F6118" w:rsidRDefault="007F6118" w:rsidP="0090757D">
      <w:pPr>
        <w:rPr>
          <w:b/>
          <w:bCs/>
          <w:sz w:val="20"/>
          <w:szCs w:val="20"/>
          <w:lang w:val="en-US"/>
        </w:rPr>
      </w:pPr>
    </w:p>
    <w:p w14:paraId="1EACAAFC" w14:textId="77777777" w:rsidR="007F6118" w:rsidRDefault="007F6118" w:rsidP="0090757D">
      <w:pPr>
        <w:rPr>
          <w:b/>
          <w:bCs/>
          <w:sz w:val="20"/>
          <w:szCs w:val="20"/>
          <w:lang w:val="en-US"/>
        </w:rPr>
      </w:pPr>
    </w:p>
    <w:p w14:paraId="5FC1659C" w14:textId="77777777" w:rsidR="007F6118" w:rsidRDefault="007F6118" w:rsidP="0090757D">
      <w:pPr>
        <w:rPr>
          <w:b/>
          <w:bCs/>
          <w:sz w:val="20"/>
          <w:szCs w:val="20"/>
          <w:lang w:val="en-US"/>
        </w:rPr>
      </w:pPr>
    </w:p>
    <w:p w14:paraId="29269413" w14:textId="77777777" w:rsidR="007F6118" w:rsidRDefault="007F6118" w:rsidP="0090757D">
      <w:pPr>
        <w:rPr>
          <w:b/>
          <w:bCs/>
          <w:sz w:val="20"/>
          <w:szCs w:val="20"/>
          <w:lang w:val="en-US"/>
        </w:rPr>
      </w:pPr>
    </w:p>
    <w:p w14:paraId="54BAE11E" w14:textId="77777777" w:rsidR="007F6118" w:rsidRDefault="007F6118" w:rsidP="0090757D">
      <w:pPr>
        <w:rPr>
          <w:b/>
          <w:bCs/>
          <w:sz w:val="20"/>
          <w:szCs w:val="20"/>
          <w:lang w:val="en-US"/>
        </w:rPr>
      </w:pPr>
    </w:p>
    <w:p w14:paraId="6311D0D3" w14:textId="77777777" w:rsidR="00142169" w:rsidRDefault="00142169" w:rsidP="0090757D">
      <w:pPr>
        <w:rPr>
          <w:b/>
          <w:bCs/>
          <w:sz w:val="20"/>
          <w:szCs w:val="20"/>
          <w:lang w:val="en-US"/>
        </w:rPr>
      </w:pPr>
    </w:p>
    <w:p w14:paraId="4104B3A3" w14:textId="06632797" w:rsidR="0090757D" w:rsidRPr="00127B0E" w:rsidRDefault="0090757D" w:rsidP="0090757D">
      <w:pPr>
        <w:rPr>
          <w:sz w:val="16"/>
          <w:szCs w:val="16"/>
          <w:lang w:val="en-GB"/>
        </w:rPr>
      </w:pPr>
      <w:r w:rsidRPr="00127B0E">
        <w:rPr>
          <w:sz w:val="16"/>
          <w:szCs w:val="16"/>
          <w:lang w:val="en-GB"/>
        </w:rPr>
        <w:t>Data are provided as n (%)</w:t>
      </w:r>
    </w:p>
    <w:p w14:paraId="6C6C4296" w14:textId="6BDCC4B0" w:rsidR="0090757D" w:rsidRPr="00127B0E" w:rsidRDefault="0090757D" w:rsidP="0090757D">
      <w:pPr>
        <w:rPr>
          <w:rFonts w:eastAsia="Calibri"/>
          <w:color w:val="000000"/>
          <w:sz w:val="16"/>
          <w:szCs w:val="16"/>
          <w:lang w:val="en-GB"/>
        </w:rPr>
      </w:pPr>
      <w:r w:rsidRPr="00127B0E">
        <w:rPr>
          <w:sz w:val="16"/>
          <w:szCs w:val="16"/>
          <w:vertAlign w:val="superscript"/>
          <w:lang w:val="en-GB"/>
        </w:rPr>
        <w:t>1</w:t>
      </w:r>
      <w:r w:rsidRPr="00127B0E">
        <w:rPr>
          <w:sz w:val="16"/>
          <w:szCs w:val="16"/>
          <w:lang w:val="en-GB"/>
        </w:rPr>
        <w:t xml:space="preserve">: </w:t>
      </w:r>
      <w:r w:rsidR="00307080" w:rsidRPr="00127B0E">
        <w:rPr>
          <w:sz w:val="16"/>
          <w:szCs w:val="16"/>
          <w:lang w:val="en-GB"/>
        </w:rPr>
        <w:t>Complete</w:t>
      </w:r>
      <w:r w:rsidRPr="00127B0E">
        <w:rPr>
          <w:sz w:val="16"/>
          <w:szCs w:val="16"/>
          <w:lang w:val="en-GB"/>
        </w:rPr>
        <w:t xml:space="preserve"> (100% filling), minimal (</w:t>
      </w:r>
      <w:r w:rsidRPr="00127B0E">
        <w:rPr>
          <w:rFonts w:eastAsia="Calibri"/>
          <w:color w:val="000000"/>
          <w:sz w:val="16"/>
          <w:szCs w:val="16"/>
          <w:lang w:val="en-GB"/>
        </w:rPr>
        <w:t>1-25% underfilling of the defect), minor (26-50% underfilling of the defect), moderate (51-75% underfilling of the defect), severe (&gt;75% underfilling of the defect).</w:t>
      </w:r>
    </w:p>
    <w:p w14:paraId="1043748C" w14:textId="4C8ACE13" w:rsidR="0090757D" w:rsidRPr="00127B0E" w:rsidRDefault="0090757D" w:rsidP="0090757D">
      <w:pPr>
        <w:rPr>
          <w:rFonts w:eastAsia="Calibri"/>
          <w:color w:val="000000"/>
          <w:sz w:val="16"/>
          <w:szCs w:val="16"/>
          <w:lang w:val="en-GB"/>
        </w:rPr>
      </w:pPr>
      <w:r w:rsidRPr="00127B0E">
        <w:rPr>
          <w:rFonts w:eastAsia="Calibri"/>
          <w:color w:val="000000"/>
          <w:sz w:val="16"/>
          <w:szCs w:val="16"/>
          <w:vertAlign w:val="superscript"/>
          <w:lang w:val="en-GB"/>
        </w:rPr>
        <w:t>2</w:t>
      </w:r>
      <w:r w:rsidRPr="00127B0E">
        <w:rPr>
          <w:rFonts w:eastAsia="Calibri"/>
          <w:color w:val="000000"/>
          <w:sz w:val="16"/>
          <w:szCs w:val="16"/>
          <w:lang w:val="en-GB"/>
        </w:rPr>
        <w:t xml:space="preserve">: </w:t>
      </w:r>
      <w:r w:rsidR="00307080" w:rsidRPr="00127B0E">
        <w:rPr>
          <w:rFonts w:eastAsia="Calibri"/>
          <w:color w:val="000000"/>
          <w:sz w:val="16"/>
          <w:szCs w:val="16"/>
          <w:lang w:val="en-GB"/>
        </w:rPr>
        <w:t>Complete</w:t>
      </w:r>
      <w:r w:rsidRPr="00127B0E">
        <w:rPr>
          <w:rFonts w:eastAsia="Calibri"/>
          <w:color w:val="000000"/>
          <w:sz w:val="16"/>
          <w:szCs w:val="16"/>
          <w:lang w:val="en-GB"/>
        </w:rPr>
        <w:t xml:space="preserve"> (imperceptible interface between the repair tissue and the adjacent cartilage), line&lt;2mm (split-like demarcation line, measuring &lt;2mm between the repair tissue and the adjacent cartilage), line&gt;2mm (split-like demarcation line, measuring &gt;2mm between the repair tissue and the adjacent cartilage but &lt;50% of repaired tissue length), defects ≥50% (≥50% of the repaired tissue length).</w:t>
      </w:r>
    </w:p>
    <w:p w14:paraId="06DAE2AC" w14:textId="77777777" w:rsidR="0090757D" w:rsidRPr="00127B0E" w:rsidRDefault="0090757D" w:rsidP="0090757D">
      <w:pPr>
        <w:rPr>
          <w:rFonts w:eastAsia="Calibri"/>
          <w:color w:val="000000"/>
          <w:sz w:val="16"/>
          <w:szCs w:val="16"/>
          <w:lang w:val="en-GB"/>
        </w:rPr>
      </w:pPr>
      <w:r w:rsidRPr="00127B0E">
        <w:rPr>
          <w:rFonts w:eastAsia="Calibri"/>
          <w:color w:val="000000"/>
          <w:sz w:val="16"/>
          <w:szCs w:val="16"/>
          <w:vertAlign w:val="superscript"/>
          <w:lang w:val="en-GB"/>
        </w:rPr>
        <w:t>3</w:t>
      </w:r>
      <w:r w:rsidRPr="00127B0E">
        <w:rPr>
          <w:rFonts w:eastAsia="Calibri"/>
          <w:color w:val="000000"/>
          <w:sz w:val="16"/>
          <w:szCs w:val="16"/>
          <w:lang w:val="en-GB"/>
        </w:rPr>
        <w:t>: Intact (repair tissue surface is preserved and congruent, independent of the volume of filling of the cartilage defect), Minor Irregularities (&lt;50% of the total repaired tissue diameter), Major Irregularities (&gt;50% of the total repaired tissue diameter).</w:t>
      </w:r>
    </w:p>
    <w:p w14:paraId="1636A2B9" w14:textId="77777777" w:rsidR="0090757D" w:rsidRPr="00127B0E" w:rsidRDefault="0090757D" w:rsidP="0090757D">
      <w:pPr>
        <w:adjustRightInd w:val="0"/>
        <w:snapToGrid w:val="0"/>
        <w:rPr>
          <w:rFonts w:eastAsia="Calibri"/>
          <w:color w:val="000000"/>
          <w:sz w:val="16"/>
          <w:szCs w:val="16"/>
          <w:lang w:val="en-GB"/>
        </w:rPr>
      </w:pPr>
      <w:r w:rsidRPr="00127B0E">
        <w:rPr>
          <w:rFonts w:eastAsia="Calibri"/>
          <w:color w:val="000000"/>
          <w:sz w:val="16"/>
          <w:szCs w:val="16"/>
          <w:vertAlign w:val="superscript"/>
          <w:lang w:val="en-GB"/>
        </w:rPr>
        <w:t>4</w:t>
      </w:r>
      <w:r w:rsidRPr="00127B0E">
        <w:rPr>
          <w:rFonts w:eastAsia="Calibri"/>
          <w:color w:val="000000"/>
          <w:sz w:val="16"/>
          <w:szCs w:val="16"/>
          <w:lang w:val="en-GB"/>
        </w:rPr>
        <w:t>: None (intact subchondral bone and the absence of intra-chondral osteophytes), Minor overgrowth (bony overgrowth covering &lt;50% of the adjacent native cartilage thickness), Major overgrowth (bony overgrowth covering &gt;50% of the adjacent native cartilage thickness).</w:t>
      </w:r>
    </w:p>
    <w:p w14:paraId="490D5C90" w14:textId="77777777" w:rsidR="0090757D" w:rsidRPr="00127B0E" w:rsidRDefault="0090757D" w:rsidP="0090757D">
      <w:pPr>
        <w:adjustRightInd w:val="0"/>
        <w:snapToGrid w:val="0"/>
        <w:rPr>
          <w:rFonts w:eastAsia="Calibri"/>
          <w:color w:val="000000"/>
          <w:sz w:val="16"/>
          <w:szCs w:val="16"/>
          <w:lang w:val="en-GB"/>
        </w:rPr>
      </w:pPr>
      <w:r w:rsidRPr="00127B0E">
        <w:rPr>
          <w:rFonts w:eastAsia="Calibri"/>
          <w:color w:val="000000"/>
          <w:sz w:val="16"/>
          <w:szCs w:val="16"/>
          <w:vertAlign w:val="superscript"/>
          <w:lang w:val="en-GB"/>
        </w:rPr>
        <w:t>5</w:t>
      </w:r>
      <w:r w:rsidRPr="00127B0E">
        <w:rPr>
          <w:rFonts w:eastAsia="Calibri"/>
          <w:color w:val="000000"/>
          <w:sz w:val="16"/>
          <w:szCs w:val="16"/>
          <w:lang w:val="en-GB"/>
        </w:rPr>
        <w:t>:</w:t>
      </w:r>
      <w:r w:rsidRPr="00127B0E">
        <w:rPr>
          <w:rFonts w:eastAsia="Calibri"/>
          <w:b/>
          <w:bCs/>
          <w:color w:val="000000"/>
          <w:sz w:val="16"/>
          <w:szCs w:val="16"/>
          <w:lang w:val="en-GB"/>
        </w:rPr>
        <w:t xml:space="preserve"> </w:t>
      </w:r>
      <w:r w:rsidRPr="00127B0E">
        <w:rPr>
          <w:rFonts w:eastAsia="Calibri"/>
          <w:color w:val="000000"/>
          <w:sz w:val="16"/>
          <w:szCs w:val="16"/>
          <w:lang w:val="en-GB"/>
        </w:rPr>
        <w:t>Minor (edema-like marrow signal affecting &lt;50% of the repair tissue diameter), Severe (edema-like marrow signal impacting &gt;50% of the repair tissue diameter), Cysts (subchondral cysts with a diameter ≥5mm).</w:t>
      </w:r>
    </w:p>
    <w:p w14:paraId="44FDDBAD" w14:textId="77777777" w:rsidR="0090757D" w:rsidRPr="00127B0E" w:rsidRDefault="0090757D" w:rsidP="00F1499E">
      <w:pPr>
        <w:spacing w:line="360" w:lineRule="auto"/>
        <w:rPr>
          <w:lang w:val="en-GB"/>
        </w:rPr>
      </w:pPr>
    </w:p>
    <w:p w14:paraId="338FFEE5" w14:textId="77777777" w:rsidR="0090757D" w:rsidRPr="00CA028A" w:rsidRDefault="0090757D" w:rsidP="00F1499E">
      <w:pPr>
        <w:spacing w:line="360" w:lineRule="auto"/>
        <w:rPr>
          <w:lang w:val="en-US"/>
        </w:rPr>
      </w:pPr>
      <w:bookmarkStart w:id="0" w:name="_GoBack"/>
      <w:bookmarkEnd w:id="0"/>
    </w:p>
    <w:sectPr w:rsidR="0090757D" w:rsidRPr="00CA028A" w:rsidSect="00657DBE">
      <w:pgSz w:w="15840" w:h="12240" w:orient="landscape"/>
      <w:pgMar w:top="533" w:right="0" w:bottom="527" w:left="35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48F1"/>
    <w:rsid w:val="00067A9F"/>
    <w:rsid w:val="000931EA"/>
    <w:rsid w:val="000D4C72"/>
    <w:rsid w:val="00117CF6"/>
    <w:rsid w:val="00121295"/>
    <w:rsid w:val="00127B0E"/>
    <w:rsid w:val="00142169"/>
    <w:rsid w:val="001D54A1"/>
    <w:rsid w:val="00221348"/>
    <w:rsid w:val="002A0A5F"/>
    <w:rsid w:val="002A44C5"/>
    <w:rsid w:val="002A7052"/>
    <w:rsid w:val="00307080"/>
    <w:rsid w:val="003226AD"/>
    <w:rsid w:val="00333719"/>
    <w:rsid w:val="00342228"/>
    <w:rsid w:val="0035249C"/>
    <w:rsid w:val="003D053B"/>
    <w:rsid w:val="003E5AA6"/>
    <w:rsid w:val="003F794C"/>
    <w:rsid w:val="004130A4"/>
    <w:rsid w:val="004241D2"/>
    <w:rsid w:val="00543C89"/>
    <w:rsid w:val="00564C99"/>
    <w:rsid w:val="006125B1"/>
    <w:rsid w:val="00620020"/>
    <w:rsid w:val="00623339"/>
    <w:rsid w:val="006270EB"/>
    <w:rsid w:val="006316BE"/>
    <w:rsid w:val="006574FF"/>
    <w:rsid w:val="00657DBE"/>
    <w:rsid w:val="0069626F"/>
    <w:rsid w:val="006B195A"/>
    <w:rsid w:val="00750C13"/>
    <w:rsid w:val="00794CD1"/>
    <w:rsid w:val="007F3BA9"/>
    <w:rsid w:val="007F6118"/>
    <w:rsid w:val="00831AD8"/>
    <w:rsid w:val="008324D1"/>
    <w:rsid w:val="0084684D"/>
    <w:rsid w:val="00852C97"/>
    <w:rsid w:val="00874445"/>
    <w:rsid w:val="008B684A"/>
    <w:rsid w:val="0090757D"/>
    <w:rsid w:val="0094392B"/>
    <w:rsid w:val="00983B79"/>
    <w:rsid w:val="009927AD"/>
    <w:rsid w:val="00A93C5A"/>
    <w:rsid w:val="00A976CC"/>
    <w:rsid w:val="00AF50BB"/>
    <w:rsid w:val="00AF6C6B"/>
    <w:rsid w:val="00B46086"/>
    <w:rsid w:val="00B46605"/>
    <w:rsid w:val="00BD0A46"/>
    <w:rsid w:val="00BD590D"/>
    <w:rsid w:val="00CA028A"/>
    <w:rsid w:val="00CB025F"/>
    <w:rsid w:val="00CB2D55"/>
    <w:rsid w:val="00DA68A7"/>
    <w:rsid w:val="00DC4D17"/>
    <w:rsid w:val="00DF5171"/>
    <w:rsid w:val="00E202E5"/>
    <w:rsid w:val="00F1499E"/>
    <w:rsid w:val="00FA19C0"/>
    <w:rsid w:val="00FD48F1"/>
    <w:rsid w:val="00FE0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4C1E5E"/>
  <w15:chartTrackingRefBased/>
  <w15:docId w15:val="{1A6695D3-F9B6-7745-8548-EC726EA1D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30A4"/>
    <w:pPr>
      <w:spacing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39"/>
    <w:rsid w:val="004130A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deglobus">
    <w:name w:val="Balloon Text"/>
    <w:basedOn w:val="Normal"/>
    <w:link w:val="TextdeglobusCar"/>
    <w:uiPriority w:val="99"/>
    <w:semiHidden/>
    <w:unhideWhenUsed/>
    <w:rsid w:val="00983B79"/>
    <w:rPr>
      <w:rFonts w:ascii="Segoe UI" w:hAnsi="Segoe UI" w:cs="Segoe UI"/>
      <w:sz w:val="18"/>
      <w:szCs w:val="18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983B79"/>
    <w:rPr>
      <w:rFonts w:ascii="Segoe UI" w:eastAsia="Times New Roman" w:hAnsi="Segoe UI" w:cs="Segoe UI"/>
      <w:kern w:val="0"/>
      <w:sz w:val="18"/>
      <w:szCs w:val="18"/>
      <w14:ligatures w14:val="none"/>
    </w:rPr>
  </w:style>
  <w:style w:type="paragraph" w:styleId="Revisi">
    <w:name w:val="Revision"/>
    <w:hidden/>
    <w:uiPriority w:val="99"/>
    <w:semiHidden/>
    <w:rsid w:val="003E5AA6"/>
    <w:pPr>
      <w:spacing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9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4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9</Words>
  <Characters>3362</Characters>
  <Application>Microsoft Office Word</Application>
  <DocSecurity>0</DocSecurity>
  <Lines>28</Lines>
  <Paragraphs>7</Paragraphs>
  <ScaleCrop>false</ScaleCrop>
  <HeadingPairs>
    <vt:vector size="6" baseType="variant"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ana Joshi i Jubert</dc:creator>
  <cp:keywords/>
  <dc:description/>
  <cp:lastModifiedBy>Usuario Generico Quirofanos ATR</cp:lastModifiedBy>
  <cp:revision>2</cp:revision>
  <dcterms:created xsi:type="dcterms:W3CDTF">2024-10-14T11:47:00Z</dcterms:created>
  <dcterms:modified xsi:type="dcterms:W3CDTF">2024-10-14T11:47:00Z</dcterms:modified>
</cp:coreProperties>
</file>